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405A8" w14:textId="7135AC4D" w:rsidR="004869B5" w:rsidRPr="008C3407" w:rsidRDefault="004869B5" w:rsidP="008C3407">
      <w:pPr>
        <w:spacing w:line="480" w:lineRule="auto"/>
        <w:rPr>
          <w:rFonts w:ascii="Times New Roman" w:hAnsi="Times New Roman" w:cs="Times New Roman"/>
        </w:rPr>
      </w:pPr>
    </w:p>
    <w:p w14:paraId="22253F96" w14:textId="5982A770" w:rsidR="004147B5" w:rsidRPr="004147B5" w:rsidRDefault="00086670" w:rsidP="008C3407">
      <w:pPr>
        <w:spacing w:line="480" w:lineRule="auto"/>
        <w:rPr>
          <w:rFonts w:ascii="Times New Roman" w:hAnsi="Times New Roman" w:cs="Times New Roman"/>
        </w:rPr>
      </w:pPr>
      <w:r w:rsidRPr="008F7A26">
        <w:rPr>
          <w:rFonts w:ascii="Times New Roman" w:hAnsi="Times New Roman" w:cs="Times New Roman"/>
          <w:b/>
          <w:bCs/>
        </w:rPr>
        <w:t>S</w:t>
      </w:r>
      <w:r w:rsidR="00E820FD">
        <w:rPr>
          <w:rFonts w:ascii="Times New Roman" w:hAnsi="Times New Roman" w:cs="Times New Roman"/>
          <w:b/>
          <w:bCs/>
        </w:rPr>
        <w:t>2</w:t>
      </w:r>
      <w:r w:rsidRPr="008F7A26">
        <w:rPr>
          <w:rFonts w:ascii="Times New Roman" w:hAnsi="Times New Roman" w:cs="Times New Roman"/>
          <w:b/>
          <w:bCs/>
        </w:rPr>
        <w:t xml:space="preserve"> Table</w:t>
      </w:r>
      <w:r w:rsidR="008F7A26" w:rsidRPr="008F7A26">
        <w:rPr>
          <w:rFonts w:ascii="Times New Roman" w:hAnsi="Times New Roman" w:cs="Times New Roman"/>
          <w:b/>
          <w:bCs/>
        </w:rPr>
        <w:t xml:space="preserve">. </w:t>
      </w:r>
      <w:r w:rsidRPr="008F7A26">
        <w:rPr>
          <w:rFonts w:ascii="Times New Roman" w:hAnsi="Times New Roman" w:cs="Times New Roman"/>
          <w:b/>
          <w:bCs/>
        </w:rPr>
        <w:t xml:space="preserve">Taxa present at </w:t>
      </w:r>
      <w:r w:rsidRPr="008F7A26">
        <w:rPr>
          <w:rFonts w:ascii="Times New Roman" w:hAnsi="Times New Roman" w:cs="Times New Roman"/>
        </w:rPr>
        <w:t>&gt;</w:t>
      </w:r>
      <w:r w:rsidRPr="008F7A26">
        <w:rPr>
          <w:rFonts w:ascii="Times New Roman" w:hAnsi="Times New Roman" w:cs="Times New Roman"/>
          <w:b/>
          <w:bCs/>
        </w:rPr>
        <w:t xml:space="preserve">1% mean relative abundance in </w:t>
      </w:r>
      <w:r w:rsidR="008F7A26">
        <w:rPr>
          <w:rFonts w:ascii="Times New Roman" w:hAnsi="Times New Roman" w:cs="Times New Roman"/>
          <w:b/>
          <w:bCs/>
        </w:rPr>
        <w:t xml:space="preserve">healthy </w:t>
      </w:r>
      <w:r w:rsidRPr="008F7A26">
        <w:rPr>
          <w:rFonts w:ascii="Times New Roman" w:hAnsi="Times New Roman" w:cs="Times New Roman"/>
          <w:b/>
          <w:bCs/>
        </w:rPr>
        <w:t xml:space="preserve">control eyes, </w:t>
      </w:r>
      <w:r w:rsidR="004E710C">
        <w:rPr>
          <w:rFonts w:ascii="Times New Roman" w:hAnsi="Times New Roman" w:cs="Times New Roman"/>
          <w:b/>
          <w:bCs/>
        </w:rPr>
        <w:t>ulcerated</w:t>
      </w:r>
      <w:r w:rsidR="004E710C" w:rsidRPr="008F7A26">
        <w:rPr>
          <w:rFonts w:ascii="Times New Roman" w:hAnsi="Times New Roman" w:cs="Times New Roman"/>
          <w:b/>
          <w:bCs/>
        </w:rPr>
        <w:t xml:space="preserve"> </w:t>
      </w:r>
      <w:r w:rsidRPr="008F7A26">
        <w:rPr>
          <w:rFonts w:ascii="Times New Roman" w:hAnsi="Times New Roman" w:cs="Times New Roman"/>
          <w:b/>
          <w:bCs/>
        </w:rPr>
        <w:t>eyes</w:t>
      </w:r>
      <w:r w:rsidR="008F7A26">
        <w:rPr>
          <w:rFonts w:ascii="Times New Roman" w:hAnsi="Times New Roman" w:cs="Times New Roman"/>
          <w:b/>
          <w:bCs/>
        </w:rPr>
        <w:t>,</w:t>
      </w:r>
      <w:r w:rsidRPr="008F7A26">
        <w:rPr>
          <w:rFonts w:ascii="Times New Roman" w:hAnsi="Times New Roman" w:cs="Times New Roman"/>
          <w:b/>
          <w:bCs/>
        </w:rPr>
        <w:t xml:space="preserve"> and unaffected </w:t>
      </w:r>
      <w:r w:rsidR="008F7A26">
        <w:rPr>
          <w:rFonts w:ascii="Times New Roman" w:hAnsi="Times New Roman" w:cs="Times New Roman"/>
          <w:b/>
          <w:bCs/>
        </w:rPr>
        <w:t xml:space="preserve">fellow </w:t>
      </w:r>
      <w:r w:rsidRPr="008F7A26">
        <w:rPr>
          <w:rFonts w:ascii="Times New Roman" w:hAnsi="Times New Roman" w:cs="Times New Roman"/>
          <w:b/>
          <w:bCs/>
        </w:rPr>
        <w:t xml:space="preserve">eyes. </w:t>
      </w:r>
      <w:r w:rsidRPr="008F7A26">
        <w:rPr>
          <w:rFonts w:ascii="Times New Roman" w:hAnsi="Times New Roman" w:cs="Times New Roman"/>
        </w:rPr>
        <w:t>Mean relative percentages and standard deviation of the most abundant bacterial groups, annotated to the level of phylum, class, family</w:t>
      </w:r>
      <w:r w:rsidR="004E710C">
        <w:rPr>
          <w:rFonts w:ascii="Times New Roman" w:hAnsi="Times New Roman" w:cs="Times New Roman"/>
        </w:rPr>
        <w:t xml:space="preserve">, </w:t>
      </w:r>
      <w:r w:rsidR="00E820FD">
        <w:rPr>
          <w:rFonts w:ascii="Times New Roman" w:hAnsi="Times New Roman" w:cs="Times New Roman"/>
        </w:rPr>
        <w:t xml:space="preserve">and </w:t>
      </w:r>
      <w:r w:rsidR="004E710C">
        <w:rPr>
          <w:rFonts w:ascii="Times New Roman" w:hAnsi="Times New Roman" w:cs="Times New Roman"/>
        </w:rPr>
        <w:t>gen</w:t>
      </w:r>
      <w:r w:rsidR="009B5707">
        <w:rPr>
          <w:rFonts w:ascii="Times New Roman" w:hAnsi="Times New Roman" w:cs="Times New Roman"/>
        </w:rPr>
        <w:t>us</w:t>
      </w:r>
      <w:r w:rsidRPr="008F7A26">
        <w:rPr>
          <w:rFonts w:ascii="Times New Roman" w:hAnsi="Times New Roman" w:cs="Times New Roman"/>
        </w:rPr>
        <w:t xml:space="preserve"> based on sequencing of the 16S rR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990"/>
        <w:gridCol w:w="1039"/>
        <w:gridCol w:w="1301"/>
        <w:gridCol w:w="922"/>
        <w:gridCol w:w="1328"/>
        <w:gridCol w:w="895"/>
      </w:tblGrid>
      <w:tr w:rsidR="004147B5" w:rsidRPr="008F7A26" w14:paraId="4C8DC632" w14:textId="77777777" w:rsidTr="00175DD9">
        <w:trPr>
          <w:trHeight w:val="552"/>
        </w:trPr>
        <w:tc>
          <w:tcPr>
            <w:tcW w:w="2875" w:type="dxa"/>
            <w:vMerge w:val="restart"/>
            <w:tcBorders>
              <w:bottom w:val="single" w:sz="4" w:space="0" w:color="auto"/>
            </w:tcBorders>
          </w:tcPr>
          <w:p w14:paraId="74EA7068" w14:textId="2A66BF8D" w:rsidR="004147B5" w:rsidRPr="004F483C" w:rsidRDefault="004147B5" w:rsidP="004147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483C">
              <w:rPr>
                <w:rFonts w:ascii="Times New Roman" w:hAnsi="Times New Roman" w:cs="Times New Roman"/>
                <w:b/>
                <w:bCs/>
              </w:rPr>
              <w:t>Taxon</w:t>
            </w:r>
          </w:p>
          <w:p w14:paraId="5893D4CE" w14:textId="77777777" w:rsidR="002109C7" w:rsidRDefault="004147B5" w:rsidP="004F483C">
            <w:pPr>
              <w:rPr>
                <w:rFonts w:ascii="Times New Roman" w:hAnsi="Times New Roman" w:cs="Times New Roman"/>
                <w:b/>
                <w:bCs/>
              </w:rPr>
            </w:pPr>
            <w:r w:rsidRPr="008F7A26">
              <w:rPr>
                <w:rFonts w:ascii="Times New Roman" w:hAnsi="Times New Roman" w:cs="Times New Roman"/>
                <w:b/>
                <w:bCs/>
              </w:rPr>
              <w:t>Phylum</w:t>
            </w:r>
          </w:p>
          <w:p w14:paraId="75633423" w14:textId="77777777" w:rsidR="002109C7" w:rsidRDefault="002109C7" w:rsidP="004F48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147B5" w:rsidRPr="008F7A26">
              <w:rPr>
                <w:rFonts w:ascii="Times New Roman" w:hAnsi="Times New Roman" w:cs="Times New Roman"/>
              </w:rPr>
              <w:t>-Class</w:t>
            </w:r>
          </w:p>
          <w:p w14:paraId="238E9B11" w14:textId="77777777" w:rsidR="002109C7" w:rsidRDefault="002109C7" w:rsidP="004F48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147B5" w:rsidRPr="008F7A26">
              <w:rPr>
                <w:rFonts w:ascii="Times New Roman" w:hAnsi="Times New Roman" w:cs="Times New Roman"/>
              </w:rPr>
              <w:t>--Family</w:t>
            </w:r>
          </w:p>
          <w:p w14:paraId="66EDCB7A" w14:textId="17337698" w:rsidR="00C5419D" w:rsidRPr="002109C7" w:rsidRDefault="002109C7" w:rsidP="004F483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5419D" w:rsidRPr="002109C7">
              <w:rPr>
                <w:rFonts w:ascii="Times New Roman" w:hAnsi="Times New Roman" w:cs="Times New Roman"/>
              </w:rPr>
              <w:t>---</w:t>
            </w:r>
            <w:r w:rsidR="00C5419D" w:rsidRPr="002109C7">
              <w:rPr>
                <w:rFonts w:ascii="Times New Roman" w:hAnsi="Times New Roman" w:cs="Times New Roman"/>
                <w:i/>
                <w:iCs/>
              </w:rPr>
              <w:t>Genus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</w:tcPr>
          <w:p w14:paraId="3F5437DC" w14:textId="69F7409A" w:rsidR="004147B5" w:rsidRPr="004147B5" w:rsidRDefault="004147B5" w:rsidP="004147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Control Eyes</w:t>
            </w:r>
          </w:p>
          <w:p w14:paraId="6B631826" w14:textId="4E9555A3" w:rsidR="004147B5" w:rsidRPr="008F7A26" w:rsidRDefault="004147B5" w:rsidP="00735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gridSpan w:val="2"/>
          </w:tcPr>
          <w:p w14:paraId="14461477" w14:textId="2C119D9B" w:rsidR="004147B5" w:rsidRPr="004147B5" w:rsidRDefault="004E710C" w:rsidP="00735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lcerated</w:t>
            </w:r>
            <w:r w:rsidRPr="004147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147B5" w:rsidRPr="004147B5">
              <w:rPr>
                <w:rFonts w:ascii="Times New Roman" w:hAnsi="Times New Roman" w:cs="Times New Roman"/>
                <w:b/>
                <w:bCs/>
              </w:rPr>
              <w:t>Eyes</w:t>
            </w:r>
          </w:p>
        </w:tc>
        <w:tc>
          <w:tcPr>
            <w:tcW w:w="2223" w:type="dxa"/>
            <w:gridSpan w:val="2"/>
          </w:tcPr>
          <w:p w14:paraId="13415605" w14:textId="78E29B85" w:rsidR="004147B5" w:rsidRPr="004147B5" w:rsidRDefault="004147B5" w:rsidP="004147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Unaffected Fellow Eyes</w:t>
            </w:r>
          </w:p>
        </w:tc>
      </w:tr>
      <w:tr w:rsidR="004147B5" w:rsidRPr="008F7A26" w14:paraId="0F645F1D" w14:textId="77777777" w:rsidTr="00175DD9">
        <w:trPr>
          <w:trHeight w:val="334"/>
        </w:trPr>
        <w:tc>
          <w:tcPr>
            <w:tcW w:w="2875" w:type="dxa"/>
            <w:vMerge/>
            <w:tcBorders>
              <w:bottom w:val="single" w:sz="4" w:space="0" w:color="auto"/>
            </w:tcBorders>
          </w:tcPr>
          <w:p w14:paraId="0AA2C32A" w14:textId="4D1DA24B" w:rsidR="004147B5" w:rsidRPr="008F7A26" w:rsidRDefault="004147B5" w:rsidP="004F48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84EFE7" w14:textId="23E32BF7" w:rsidR="004147B5" w:rsidRPr="004147B5" w:rsidRDefault="004147B5" w:rsidP="00735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Mean (%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2E74615" w14:textId="3ECB9F6F" w:rsidR="004147B5" w:rsidRPr="004147B5" w:rsidRDefault="004147B5" w:rsidP="00735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7260D43D" w14:textId="7BE99149" w:rsidR="004147B5" w:rsidRPr="008F7A26" w:rsidRDefault="004147B5" w:rsidP="007352A7">
            <w:pPr>
              <w:jc w:val="center"/>
              <w:rPr>
                <w:rFonts w:ascii="Times New Roman" w:hAnsi="Times New Roman" w:cs="Times New Roman"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Mean (%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F740D1F" w14:textId="7DF0AB37" w:rsidR="004147B5" w:rsidRPr="008F7A26" w:rsidRDefault="004147B5" w:rsidP="007352A7">
            <w:pPr>
              <w:jc w:val="center"/>
              <w:rPr>
                <w:rFonts w:ascii="Times New Roman" w:hAnsi="Times New Roman" w:cs="Times New Roman"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CFD9886" w14:textId="42C156EB" w:rsidR="004147B5" w:rsidRPr="008F7A26" w:rsidRDefault="004147B5" w:rsidP="007352A7">
            <w:pPr>
              <w:jc w:val="center"/>
              <w:rPr>
                <w:rFonts w:ascii="Times New Roman" w:hAnsi="Times New Roman" w:cs="Times New Roman"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Mean (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A288432" w14:textId="4449783E" w:rsidR="004147B5" w:rsidRPr="008F7A26" w:rsidRDefault="004147B5" w:rsidP="007352A7">
            <w:pPr>
              <w:jc w:val="center"/>
              <w:rPr>
                <w:rFonts w:ascii="Times New Roman" w:hAnsi="Times New Roman" w:cs="Times New Roman"/>
              </w:rPr>
            </w:pPr>
            <w:r w:rsidRPr="004147B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4147B5" w:rsidRPr="008F7A26" w14:paraId="6CB0D58E" w14:textId="77777777" w:rsidTr="00175DD9">
        <w:tc>
          <w:tcPr>
            <w:tcW w:w="2875" w:type="dxa"/>
            <w:vAlign w:val="center"/>
          </w:tcPr>
          <w:p w14:paraId="75F957D5" w14:textId="77777777" w:rsidR="00086670" w:rsidRPr="008F7A26" w:rsidRDefault="00086670" w:rsidP="007352A7">
            <w:pPr>
              <w:rPr>
                <w:rFonts w:ascii="Times New Roman" w:hAnsi="Times New Roman" w:cs="Times New Roman"/>
                <w:b/>
                <w:bCs/>
              </w:rPr>
            </w:pPr>
            <w:r w:rsidRPr="008F7A26">
              <w:rPr>
                <w:rFonts w:ascii="Times New Roman" w:hAnsi="Times New Roman" w:cs="Times New Roman"/>
                <w:b/>
                <w:bCs/>
              </w:rPr>
              <w:t>Firmicutes</w:t>
            </w:r>
          </w:p>
        </w:tc>
        <w:tc>
          <w:tcPr>
            <w:tcW w:w="990" w:type="dxa"/>
            <w:vAlign w:val="center"/>
          </w:tcPr>
          <w:p w14:paraId="79AB874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039" w:type="dxa"/>
            <w:vAlign w:val="center"/>
          </w:tcPr>
          <w:p w14:paraId="4470B2A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4.05</w:t>
            </w:r>
          </w:p>
        </w:tc>
        <w:tc>
          <w:tcPr>
            <w:tcW w:w="1301" w:type="dxa"/>
            <w:vAlign w:val="center"/>
          </w:tcPr>
          <w:p w14:paraId="3281F1F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37.10</w:t>
            </w:r>
          </w:p>
        </w:tc>
        <w:tc>
          <w:tcPr>
            <w:tcW w:w="922" w:type="dxa"/>
            <w:vAlign w:val="center"/>
          </w:tcPr>
          <w:p w14:paraId="3E2BF63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7.98</w:t>
            </w:r>
          </w:p>
        </w:tc>
        <w:tc>
          <w:tcPr>
            <w:tcW w:w="1328" w:type="dxa"/>
            <w:vAlign w:val="center"/>
          </w:tcPr>
          <w:p w14:paraId="37911D8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895" w:type="dxa"/>
            <w:vAlign w:val="center"/>
          </w:tcPr>
          <w:p w14:paraId="5527A34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5.17</w:t>
            </w:r>
          </w:p>
        </w:tc>
      </w:tr>
      <w:tr w:rsidR="004147B5" w:rsidRPr="008F7A26" w14:paraId="60B7C2FD" w14:textId="77777777" w:rsidTr="00175DD9">
        <w:tc>
          <w:tcPr>
            <w:tcW w:w="2875" w:type="dxa"/>
            <w:vAlign w:val="center"/>
          </w:tcPr>
          <w:p w14:paraId="56FD89D8" w14:textId="1996A9DA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Clostridia</w:t>
            </w:r>
          </w:p>
        </w:tc>
        <w:tc>
          <w:tcPr>
            <w:tcW w:w="990" w:type="dxa"/>
            <w:vAlign w:val="center"/>
          </w:tcPr>
          <w:p w14:paraId="579DF49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9.21</w:t>
            </w:r>
          </w:p>
        </w:tc>
        <w:tc>
          <w:tcPr>
            <w:tcW w:w="1039" w:type="dxa"/>
            <w:vAlign w:val="center"/>
          </w:tcPr>
          <w:p w14:paraId="61BE205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1.56</w:t>
            </w:r>
          </w:p>
        </w:tc>
        <w:tc>
          <w:tcPr>
            <w:tcW w:w="1301" w:type="dxa"/>
            <w:vAlign w:val="center"/>
          </w:tcPr>
          <w:p w14:paraId="55ECC79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22" w:type="dxa"/>
            <w:vAlign w:val="center"/>
          </w:tcPr>
          <w:p w14:paraId="77B18E9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328" w:type="dxa"/>
            <w:vAlign w:val="center"/>
          </w:tcPr>
          <w:p w14:paraId="71B94E6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95" w:type="dxa"/>
            <w:vAlign w:val="center"/>
          </w:tcPr>
          <w:p w14:paraId="6D012A1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</w:tr>
      <w:tr w:rsidR="004147B5" w:rsidRPr="008F7A26" w14:paraId="2A65A315" w14:textId="77777777" w:rsidTr="00175DD9">
        <w:tc>
          <w:tcPr>
            <w:tcW w:w="2875" w:type="dxa"/>
            <w:vAlign w:val="center"/>
          </w:tcPr>
          <w:p w14:paraId="530AC1A0" w14:textId="1B5867D1" w:rsidR="004147B5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Unclassified</w:t>
            </w:r>
            <w:r w:rsidR="004147B5">
              <w:rPr>
                <w:rFonts w:ascii="Times New Roman" w:hAnsi="Times New Roman" w:cs="Times New Roman"/>
              </w:rPr>
              <w:t xml:space="preserve">       </w:t>
            </w:r>
          </w:p>
          <w:p w14:paraId="04C044A6" w14:textId="5FFC99B8" w:rsidR="00086670" w:rsidRPr="008F7A26" w:rsidRDefault="004147B5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086670" w:rsidRPr="008F7A26">
              <w:rPr>
                <w:rFonts w:ascii="Times New Roman" w:hAnsi="Times New Roman" w:cs="Times New Roman"/>
              </w:rPr>
              <w:t>Clostridiales</w:t>
            </w:r>
          </w:p>
        </w:tc>
        <w:tc>
          <w:tcPr>
            <w:tcW w:w="990" w:type="dxa"/>
            <w:vAlign w:val="center"/>
          </w:tcPr>
          <w:p w14:paraId="5F16348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39" w:type="dxa"/>
            <w:vAlign w:val="center"/>
          </w:tcPr>
          <w:p w14:paraId="71E9D690" w14:textId="783F68D6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301" w:type="dxa"/>
            <w:vAlign w:val="center"/>
          </w:tcPr>
          <w:p w14:paraId="32D9430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2" w:type="dxa"/>
            <w:vAlign w:val="center"/>
          </w:tcPr>
          <w:p w14:paraId="53EC5E6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28" w:type="dxa"/>
            <w:vAlign w:val="center"/>
          </w:tcPr>
          <w:p w14:paraId="2DEE2B2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95" w:type="dxa"/>
            <w:vAlign w:val="center"/>
          </w:tcPr>
          <w:p w14:paraId="24FA1E3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4E710C" w:rsidRPr="008F7A26" w14:paraId="2C2C7002" w14:textId="77777777" w:rsidTr="00175DD9">
        <w:tc>
          <w:tcPr>
            <w:tcW w:w="2875" w:type="dxa"/>
            <w:vAlign w:val="center"/>
          </w:tcPr>
          <w:p w14:paraId="79BF05AF" w14:textId="77777777" w:rsidR="002109C7" w:rsidRDefault="002109C7" w:rsidP="002109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4E710C" w:rsidRPr="002109C7">
              <w:rPr>
                <w:rFonts w:ascii="Times New Roman" w:hAnsi="Times New Roman" w:cs="Times New Roman"/>
                <w:i/>
                <w:iCs/>
              </w:rPr>
              <w:t xml:space="preserve">---Unclassified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     </w:t>
            </w:r>
          </w:p>
          <w:p w14:paraId="17B983FF" w14:textId="73F6DA92" w:rsidR="004E710C" w:rsidRPr="002109C7" w:rsidRDefault="002109C7" w:rsidP="002109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4E710C" w:rsidRPr="002109C7">
              <w:rPr>
                <w:rFonts w:ascii="Times New Roman" w:hAnsi="Times New Roman" w:cs="Times New Roman"/>
                <w:i/>
                <w:iCs/>
              </w:rPr>
              <w:t>Clostridiales</w:t>
            </w:r>
          </w:p>
        </w:tc>
        <w:tc>
          <w:tcPr>
            <w:tcW w:w="990" w:type="dxa"/>
            <w:vAlign w:val="center"/>
          </w:tcPr>
          <w:p w14:paraId="43099E2F" w14:textId="2CB7E37B" w:rsidR="004E710C" w:rsidRPr="008F7A26" w:rsidRDefault="004E710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3276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vAlign w:val="center"/>
          </w:tcPr>
          <w:p w14:paraId="63065507" w14:textId="0AC91EA7" w:rsidR="004E710C" w:rsidRPr="008F7A26" w:rsidRDefault="004E710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301" w:type="dxa"/>
            <w:vAlign w:val="center"/>
          </w:tcPr>
          <w:p w14:paraId="04F8D339" w14:textId="03D4F820" w:rsidR="004E710C" w:rsidRPr="008F7A26" w:rsidRDefault="004E710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276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vAlign w:val="center"/>
          </w:tcPr>
          <w:p w14:paraId="58CBF7D7" w14:textId="0AB97763" w:rsidR="004E710C" w:rsidRPr="008F7A26" w:rsidRDefault="004E710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32766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8" w:type="dxa"/>
            <w:vAlign w:val="center"/>
          </w:tcPr>
          <w:p w14:paraId="23EFCD8C" w14:textId="1C5CDCC1" w:rsidR="004E710C" w:rsidRPr="008F7A26" w:rsidRDefault="004E710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3276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5" w:type="dxa"/>
            <w:vAlign w:val="center"/>
          </w:tcPr>
          <w:p w14:paraId="41AD308D" w14:textId="60258B84" w:rsidR="004E710C" w:rsidRPr="008F7A26" w:rsidRDefault="004E710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4147B5" w:rsidRPr="008F7A26" w14:paraId="12E78854" w14:textId="77777777" w:rsidTr="00175DD9">
        <w:tc>
          <w:tcPr>
            <w:tcW w:w="2875" w:type="dxa"/>
            <w:vAlign w:val="center"/>
          </w:tcPr>
          <w:p w14:paraId="182E2F94" w14:textId="66C2308E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Ruminococcaceae</w:t>
            </w:r>
          </w:p>
        </w:tc>
        <w:tc>
          <w:tcPr>
            <w:tcW w:w="990" w:type="dxa"/>
            <w:vAlign w:val="center"/>
          </w:tcPr>
          <w:p w14:paraId="3EE3F72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039" w:type="dxa"/>
            <w:vAlign w:val="center"/>
          </w:tcPr>
          <w:p w14:paraId="4A8DDB2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301" w:type="dxa"/>
            <w:vAlign w:val="center"/>
          </w:tcPr>
          <w:p w14:paraId="3F1D394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22" w:type="dxa"/>
            <w:vAlign w:val="center"/>
          </w:tcPr>
          <w:p w14:paraId="5F2BA8B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328" w:type="dxa"/>
            <w:vAlign w:val="center"/>
          </w:tcPr>
          <w:p w14:paraId="28F476B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95" w:type="dxa"/>
            <w:vAlign w:val="center"/>
          </w:tcPr>
          <w:p w14:paraId="457ACBC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4E710C" w:rsidRPr="008F7A26" w14:paraId="2498263D" w14:textId="77777777" w:rsidTr="00175DD9">
        <w:tc>
          <w:tcPr>
            <w:tcW w:w="2875" w:type="dxa"/>
            <w:vAlign w:val="center"/>
          </w:tcPr>
          <w:p w14:paraId="29DCB412" w14:textId="77777777" w:rsidR="002109C7" w:rsidRDefault="002109C7" w:rsidP="002109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E710C">
              <w:rPr>
                <w:rFonts w:ascii="Times New Roman" w:hAnsi="Times New Roman" w:cs="Times New Roman"/>
              </w:rPr>
              <w:t>---</w:t>
            </w:r>
            <w:r w:rsidR="004E710C" w:rsidRPr="002109C7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</w:t>
            </w:r>
          </w:p>
          <w:p w14:paraId="4752AF2B" w14:textId="1C44ACF6" w:rsidR="004E710C" w:rsidRPr="002109C7" w:rsidRDefault="002109C7" w:rsidP="002109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4E710C" w:rsidRPr="002109C7">
              <w:rPr>
                <w:rFonts w:ascii="Times New Roman" w:hAnsi="Times New Roman" w:cs="Times New Roman"/>
                <w:i/>
                <w:iCs/>
              </w:rPr>
              <w:t>Rumin</w:t>
            </w:r>
            <w:r w:rsidR="0032766E" w:rsidRPr="002109C7">
              <w:rPr>
                <w:rFonts w:ascii="Times New Roman" w:hAnsi="Times New Roman" w:cs="Times New Roman"/>
                <w:i/>
                <w:iCs/>
              </w:rPr>
              <w:t>ococcaceae</w:t>
            </w:r>
          </w:p>
        </w:tc>
        <w:tc>
          <w:tcPr>
            <w:tcW w:w="990" w:type="dxa"/>
            <w:vAlign w:val="center"/>
          </w:tcPr>
          <w:p w14:paraId="4A16EFEB" w14:textId="5B2C2FDB" w:rsidR="004E710C" w:rsidRPr="008F7A26" w:rsidRDefault="00D700CB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39" w:type="dxa"/>
            <w:vAlign w:val="center"/>
          </w:tcPr>
          <w:p w14:paraId="6CFEE867" w14:textId="6E220446" w:rsidR="004E710C" w:rsidRPr="008F7A26" w:rsidRDefault="00D700CB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301" w:type="dxa"/>
            <w:vAlign w:val="center"/>
          </w:tcPr>
          <w:p w14:paraId="0A26B60D" w14:textId="26DD6520" w:rsidR="004E710C" w:rsidRPr="008F7A26" w:rsidRDefault="00D700CB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22" w:type="dxa"/>
            <w:vAlign w:val="center"/>
          </w:tcPr>
          <w:p w14:paraId="0A22C34E" w14:textId="390531CD" w:rsidR="004E710C" w:rsidRPr="008F7A26" w:rsidRDefault="00D700CB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28" w:type="dxa"/>
            <w:vAlign w:val="center"/>
          </w:tcPr>
          <w:p w14:paraId="72AB2BC0" w14:textId="1D6A2EA1" w:rsidR="004E710C" w:rsidRPr="008F7A26" w:rsidRDefault="00D700CB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95" w:type="dxa"/>
            <w:vAlign w:val="center"/>
          </w:tcPr>
          <w:p w14:paraId="2BBA493B" w14:textId="138D24E9" w:rsidR="004E710C" w:rsidRPr="008F7A26" w:rsidRDefault="00D700CB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4147B5" w:rsidRPr="008F7A26" w14:paraId="3D9F5E05" w14:textId="77777777" w:rsidTr="00175DD9">
        <w:tc>
          <w:tcPr>
            <w:tcW w:w="2875" w:type="dxa"/>
            <w:vAlign w:val="center"/>
          </w:tcPr>
          <w:p w14:paraId="5765B07E" w14:textId="6059EBB5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Lachnospiraceae</w:t>
            </w:r>
          </w:p>
        </w:tc>
        <w:tc>
          <w:tcPr>
            <w:tcW w:w="990" w:type="dxa"/>
            <w:vAlign w:val="center"/>
          </w:tcPr>
          <w:p w14:paraId="7330B18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39" w:type="dxa"/>
            <w:vAlign w:val="center"/>
          </w:tcPr>
          <w:p w14:paraId="2E178D7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301" w:type="dxa"/>
            <w:vAlign w:val="center"/>
          </w:tcPr>
          <w:p w14:paraId="589BE19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22" w:type="dxa"/>
            <w:vAlign w:val="center"/>
          </w:tcPr>
          <w:p w14:paraId="6F29DD8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28" w:type="dxa"/>
            <w:vAlign w:val="center"/>
          </w:tcPr>
          <w:p w14:paraId="342574E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95" w:type="dxa"/>
            <w:vAlign w:val="center"/>
          </w:tcPr>
          <w:p w14:paraId="1C03173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3D0275" w:rsidRPr="008F7A26" w14:paraId="1439D85D" w14:textId="77777777" w:rsidTr="00175DD9">
        <w:tc>
          <w:tcPr>
            <w:tcW w:w="2875" w:type="dxa"/>
            <w:vAlign w:val="center"/>
          </w:tcPr>
          <w:p w14:paraId="006E87F9" w14:textId="77777777" w:rsidR="002109C7" w:rsidRDefault="002109C7" w:rsidP="002109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D0275">
              <w:rPr>
                <w:rFonts w:ascii="Times New Roman" w:hAnsi="Times New Roman" w:cs="Times New Roman"/>
              </w:rPr>
              <w:t>---</w:t>
            </w:r>
            <w:r w:rsidR="003D0275" w:rsidRPr="002109C7">
              <w:rPr>
                <w:rFonts w:ascii="Times New Roman" w:hAnsi="Times New Roman" w:cs="Times New Roman"/>
                <w:i/>
                <w:iCs/>
              </w:rPr>
              <w:t>Unclassifi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D0275" w:rsidRPr="002109C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</w:p>
          <w:p w14:paraId="514EC772" w14:textId="7F39C279" w:rsidR="003D0275" w:rsidRDefault="002109C7" w:rsidP="00210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3D0275" w:rsidRPr="002109C7">
              <w:rPr>
                <w:rFonts w:ascii="Times New Roman" w:hAnsi="Times New Roman" w:cs="Times New Roman"/>
                <w:i/>
                <w:iCs/>
              </w:rPr>
              <w:t>Lachnospiraceae</w:t>
            </w:r>
          </w:p>
        </w:tc>
        <w:tc>
          <w:tcPr>
            <w:tcW w:w="990" w:type="dxa"/>
            <w:vAlign w:val="center"/>
          </w:tcPr>
          <w:p w14:paraId="5646384E" w14:textId="3132BD50" w:rsidR="003D0275" w:rsidRPr="008F7A26" w:rsidRDefault="003D0275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039" w:type="dxa"/>
            <w:vAlign w:val="center"/>
          </w:tcPr>
          <w:p w14:paraId="5EEAE4A5" w14:textId="30B619A0" w:rsidR="003D0275" w:rsidRPr="008F7A26" w:rsidRDefault="003D0275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301" w:type="dxa"/>
            <w:vAlign w:val="center"/>
          </w:tcPr>
          <w:p w14:paraId="745285C0" w14:textId="388EA517" w:rsidR="003D0275" w:rsidRPr="008F7A26" w:rsidRDefault="003D0275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22" w:type="dxa"/>
            <w:vAlign w:val="center"/>
          </w:tcPr>
          <w:p w14:paraId="1CE2019A" w14:textId="1405F774" w:rsidR="003D0275" w:rsidRPr="008F7A26" w:rsidRDefault="003D0275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28" w:type="dxa"/>
            <w:vAlign w:val="center"/>
          </w:tcPr>
          <w:p w14:paraId="25642552" w14:textId="51EFD92C" w:rsidR="003D0275" w:rsidRPr="008F7A26" w:rsidRDefault="003D0275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95" w:type="dxa"/>
            <w:vAlign w:val="center"/>
          </w:tcPr>
          <w:p w14:paraId="0DF8935C" w14:textId="689AB83E" w:rsidR="003D0275" w:rsidRPr="008F7A26" w:rsidRDefault="003D0275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4147B5" w:rsidRPr="008F7A26" w14:paraId="73A9E1E0" w14:textId="77777777" w:rsidTr="00175DD9">
        <w:tc>
          <w:tcPr>
            <w:tcW w:w="2875" w:type="dxa"/>
            <w:vAlign w:val="center"/>
          </w:tcPr>
          <w:p w14:paraId="25E6BE02" w14:textId="1AAD94E4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Bacilli</w:t>
            </w:r>
          </w:p>
        </w:tc>
        <w:tc>
          <w:tcPr>
            <w:tcW w:w="990" w:type="dxa"/>
            <w:vAlign w:val="center"/>
          </w:tcPr>
          <w:p w14:paraId="2014248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  <w:tc>
          <w:tcPr>
            <w:tcW w:w="1039" w:type="dxa"/>
            <w:vAlign w:val="center"/>
          </w:tcPr>
          <w:p w14:paraId="3FCAF63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1301" w:type="dxa"/>
            <w:vAlign w:val="center"/>
          </w:tcPr>
          <w:p w14:paraId="6853556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922" w:type="dxa"/>
            <w:vAlign w:val="center"/>
          </w:tcPr>
          <w:p w14:paraId="6000DCB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8.65</w:t>
            </w:r>
          </w:p>
        </w:tc>
        <w:tc>
          <w:tcPr>
            <w:tcW w:w="1328" w:type="dxa"/>
            <w:vAlign w:val="center"/>
          </w:tcPr>
          <w:p w14:paraId="1C21039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  <w:tc>
          <w:tcPr>
            <w:tcW w:w="895" w:type="dxa"/>
            <w:vAlign w:val="center"/>
          </w:tcPr>
          <w:p w14:paraId="3993BC4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</w:tr>
      <w:tr w:rsidR="00E534AC" w:rsidRPr="008F7A26" w14:paraId="0A95BCA4" w14:textId="77777777" w:rsidTr="00175DD9">
        <w:tc>
          <w:tcPr>
            <w:tcW w:w="2875" w:type="dxa"/>
            <w:vAlign w:val="center"/>
          </w:tcPr>
          <w:p w14:paraId="735AAFDF" w14:textId="78584739" w:rsidR="00E534AC" w:rsidRDefault="002109C7" w:rsidP="00210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534AC">
              <w:rPr>
                <w:rFonts w:ascii="Times New Roman" w:hAnsi="Times New Roman" w:cs="Times New Roman"/>
              </w:rPr>
              <w:t>---</w:t>
            </w:r>
            <w:r w:rsidR="00E534AC" w:rsidRPr="002109C7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990" w:type="dxa"/>
            <w:vAlign w:val="center"/>
          </w:tcPr>
          <w:p w14:paraId="7919EE67" w14:textId="32BEC169" w:rsidR="00E534AC" w:rsidRPr="008F7A26" w:rsidRDefault="00E534A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39" w:type="dxa"/>
            <w:vAlign w:val="center"/>
          </w:tcPr>
          <w:p w14:paraId="72DBD0F0" w14:textId="07755515" w:rsidR="00E534AC" w:rsidRPr="008F7A26" w:rsidRDefault="00E534A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01" w:type="dxa"/>
            <w:vAlign w:val="center"/>
          </w:tcPr>
          <w:p w14:paraId="75EB7A33" w14:textId="0840EE81" w:rsidR="00E534AC" w:rsidRPr="008F7A26" w:rsidRDefault="00E534A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22" w:type="dxa"/>
            <w:vAlign w:val="center"/>
          </w:tcPr>
          <w:p w14:paraId="65BBEFD6" w14:textId="5808321D" w:rsidR="00E534AC" w:rsidRPr="008F7A26" w:rsidRDefault="00E534A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328" w:type="dxa"/>
            <w:vAlign w:val="center"/>
          </w:tcPr>
          <w:p w14:paraId="75ECC193" w14:textId="4A602041" w:rsidR="00E534AC" w:rsidRPr="008F7A26" w:rsidRDefault="00E534A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5" w:type="dxa"/>
            <w:vAlign w:val="center"/>
          </w:tcPr>
          <w:p w14:paraId="16CB26A1" w14:textId="09253CE3" w:rsidR="00E534AC" w:rsidRPr="008F7A26" w:rsidRDefault="00E534A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4147B5" w:rsidRPr="008F7A26" w14:paraId="21E2E6FB" w14:textId="77777777" w:rsidTr="00175DD9">
        <w:tc>
          <w:tcPr>
            <w:tcW w:w="2875" w:type="dxa"/>
            <w:vAlign w:val="center"/>
          </w:tcPr>
          <w:p w14:paraId="574B4D87" w14:textId="43F80496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Staphylococcaceae</w:t>
            </w:r>
          </w:p>
        </w:tc>
        <w:tc>
          <w:tcPr>
            <w:tcW w:w="990" w:type="dxa"/>
            <w:vAlign w:val="center"/>
          </w:tcPr>
          <w:p w14:paraId="7EEA175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39" w:type="dxa"/>
            <w:vAlign w:val="center"/>
          </w:tcPr>
          <w:p w14:paraId="758D987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01" w:type="dxa"/>
            <w:vAlign w:val="center"/>
          </w:tcPr>
          <w:p w14:paraId="541F6B8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922" w:type="dxa"/>
            <w:vAlign w:val="center"/>
          </w:tcPr>
          <w:p w14:paraId="546D8AA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1328" w:type="dxa"/>
            <w:vAlign w:val="center"/>
          </w:tcPr>
          <w:p w14:paraId="096C729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5" w:type="dxa"/>
            <w:vAlign w:val="center"/>
          </w:tcPr>
          <w:p w14:paraId="20741F5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FF55FC" w:rsidRPr="008F7A26" w14:paraId="434F91B3" w14:textId="77777777" w:rsidTr="00175DD9">
        <w:tc>
          <w:tcPr>
            <w:tcW w:w="2875" w:type="dxa"/>
            <w:vAlign w:val="center"/>
          </w:tcPr>
          <w:p w14:paraId="27484AE1" w14:textId="549D3614" w:rsidR="00FF55FC" w:rsidRDefault="002109C7" w:rsidP="00210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F55FC">
              <w:rPr>
                <w:rFonts w:ascii="Times New Roman" w:hAnsi="Times New Roman" w:cs="Times New Roman"/>
              </w:rPr>
              <w:t>---</w:t>
            </w:r>
            <w:r w:rsidR="00FF55FC" w:rsidRPr="002109C7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990" w:type="dxa"/>
            <w:vAlign w:val="center"/>
          </w:tcPr>
          <w:p w14:paraId="1B6D7394" w14:textId="46135D5D" w:rsidR="00FF55FC" w:rsidRDefault="00FF55F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39" w:type="dxa"/>
            <w:vAlign w:val="center"/>
          </w:tcPr>
          <w:p w14:paraId="50F7C670" w14:textId="10721ECA" w:rsidR="00FF55FC" w:rsidRDefault="00FF55F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301" w:type="dxa"/>
            <w:vAlign w:val="center"/>
          </w:tcPr>
          <w:p w14:paraId="4C849014" w14:textId="7AFFED28" w:rsidR="00FF55FC" w:rsidRDefault="00FF55F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922" w:type="dxa"/>
            <w:vAlign w:val="center"/>
          </w:tcPr>
          <w:p w14:paraId="14981D7E" w14:textId="0D061A73" w:rsidR="00FF55FC" w:rsidRDefault="00FF55F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  <w:tc>
          <w:tcPr>
            <w:tcW w:w="1328" w:type="dxa"/>
            <w:vAlign w:val="center"/>
          </w:tcPr>
          <w:p w14:paraId="2AB03687" w14:textId="7A53204B" w:rsidR="00FF55FC" w:rsidRDefault="00FF55F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95" w:type="dxa"/>
            <w:vAlign w:val="center"/>
          </w:tcPr>
          <w:p w14:paraId="4528A505" w14:textId="022C641E" w:rsidR="00FF55FC" w:rsidRDefault="00FF55F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147611" w:rsidRPr="008F7A26" w14:paraId="44BB510F" w14:textId="77777777" w:rsidTr="00175DD9">
        <w:tc>
          <w:tcPr>
            <w:tcW w:w="2875" w:type="dxa"/>
            <w:vAlign w:val="center"/>
          </w:tcPr>
          <w:p w14:paraId="4AE1CA5B" w14:textId="2A237ECE" w:rsidR="00147611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47611">
              <w:rPr>
                <w:rFonts w:ascii="Times New Roman" w:hAnsi="Times New Roman" w:cs="Times New Roman"/>
              </w:rPr>
              <w:t>---</w:t>
            </w:r>
            <w:r w:rsidR="00147611" w:rsidRPr="002109C7">
              <w:rPr>
                <w:rFonts w:ascii="Times New Roman" w:hAnsi="Times New Roman" w:cs="Times New Roman"/>
                <w:i/>
                <w:iCs/>
              </w:rPr>
              <w:t>Salin</w:t>
            </w:r>
            <w:r w:rsidR="0031130A" w:rsidRPr="002109C7">
              <w:rPr>
                <w:rFonts w:ascii="Times New Roman" w:hAnsi="Times New Roman" w:cs="Times New Roman"/>
                <w:i/>
                <w:iCs/>
              </w:rPr>
              <w:t>i</w:t>
            </w:r>
            <w:r w:rsidR="00147611" w:rsidRPr="002109C7">
              <w:rPr>
                <w:rFonts w:ascii="Times New Roman" w:hAnsi="Times New Roman" w:cs="Times New Roman"/>
                <w:i/>
                <w:iCs/>
              </w:rPr>
              <w:t>coccus</w:t>
            </w:r>
          </w:p>
        </w:tc>
        <w:tc>
          <w:tcPr>
            <w:tcW w:w="990" w:type="dxa"/>
            <w:vAlign w:val="center"/>
          </w:tcPr>
          <w:p w14:paraId="531CD17C" w14:textId="4CB97BC2" w:rsidR="00147611" w:rsidRPr="008F7A26" w:rsidRDefault="0031130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9" w:type="dxa"/>
            <w:vAlign w:val="center"/>
          </w:tcPr>
          <w:p w14:paraId="139D6661" w14:textId="3D20765D" w:rsidR="00147611" w:rsidRPr="008F7A26" w:rsidRDefault="0031130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301" w:type="dxa"/>
            <w:vAlign w:val="center"/>
          </w:tcPr>
          <w:p w14:paraId="186D5309" w14:textId="32F4934C" w:rsidR="00147611" w:rsidRPr="008F7A26" w:rsidRDefault="0031130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22" w:type="dxa"/>
            <w:vAlign w:val="center"/>
          </w:tcPr>
          <w:p w14:paraId="351731CC" w14:textId="2AEE911E" w:rsidR="00147611" w:rsidRPr="008F7A26" w:rsidRDefault="0031130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328" w:type="dxa"/>
            <w:vAlign w:val="center"/>
          </w:tcPr>
          <w:p w14:paraId="55DE3B6C" w14:textId="2A7E4BDA" w:rsidR="00147611" w:rsidRPr="008F7A26" w:rsidRDefault="0031130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vAlign w:val="center"/>
          </w:tcPr>
          <w:p w14:paraId="499A6FAE" w14:textId="377D02EA" w:rsidR="00147611" w:rsidRPr="008F7A26" w:rsidRDefault="0031130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4147B5" w:rsidRPr="008F7A26" w14:paraId="64E23D3F" w14:textId="77777777" w:rsidTr="00175DD9">
        <w:tc>
          <w:tcPr>
            <w:tcW w:w="2875" w:type="dxa"/>
            <w:vAlign w:val="center"/>
          </w:tcPr>
          <w:p w14:paraId="18C402A1" w14:textId="1E4C85F3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Streptococcaceae</w:t>
            </w:r>
          </w:p>
        </w:tc>
        <w:tc>
          <w:tcPr>
            <w:tcW w:w="990" w:type="dxa"/>
            <w:vAlign w:val="center"/>
          </w:tcPr>
          <w:p w14:paraId="32A58CF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39" w:type="dxa"/>
            <w:vAlign w:val="center"/>
          </w:tcPr>
          <w:p w14:paraId="141EB01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01" w:type="dxa"/>
            <w:vAlign w:val="center"/>
          </w:tcPr>
          <w:p w14:paraId="7855FE3A" w14:textId="138EFE5B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7.8</w:t>
            </w:r>
            <w:r w:rsidR="008E07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vAlign w:val="center"/>
          </w:tcPr>
          <w:p w14:paraId="1606E6C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28" w:type="dxa"/>
            <w:vAlign w:val="center"/>
          </w:tcPr>
          <w:p w14:paraId="21D0A6A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95" w:type="dxa"/>
            <w:vAlign w:val="center"/>
          </w:tcPr>
          <w:p w14:paraId="5C9540C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E07D8" w:rsidRPr="008F7A26" w14:paraId="55AD81AD" w14:textId="77777777" w:rsidTr="00175DD9">
        <w:tc>
          <w:tcPr>
            <w:tcW w:w="2875" w:type="dxa"/>
            <w:vAlign w:val="center"/>
          </w:tcPr>
          <w:p w14:paraId="7457DD2D" w14:textId="7B61FE92" w:rsidR="008E07D8" w:rsidRDefault="002109C7" w:rsidP="00210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E07D8">
              <w:rPr>
                <w:rFonts w:ascii="Times New Roman" w:hAnsi="Times New Roman" w:cs="Times New Roman"/>
              </w:rPr>
              <w:t>---</w:t>
            </w:r>
            <w:r w:rsidR="008E07D8" w:rsidRPr="002109C7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990" w:type="dxa"/>
            <w:vAlign w:val="center"/>
          </w:tcPr>
          <w:p w14:paraId="69CCEE72" w14:textId="46576607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39" w:type="dxa"/>
            <w:vAlign w:val="center"/>
          </w:tcPr>
          <w:p w14:paraId="75E48937" w14:textId="6C2CC5E2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01" w:type="dxa"/>
            <w:vAlign w:val="center"/>
          </w:tcPr>
          <w:p w14:paraId="5B710235" w14:textId="659D4525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922" w:type="dxa"/>
            <w:vAlign w:val="center"/>
          </w:tcPr>
          <w:p w14:paraId="196E9594" w14:textId="5EB13992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28" w:type="dxa"/>
            <w:vAlign w:val="center"/>
          </w:tcPr>
          <w:p w14:paraId="426D1EF0" w14:textId="040C1315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95" w:type="dxa"/>
            <w:vAlign w:val="center"/>
          </w:tcPr>
          <w:p w14:paraId="6F48C4A9" w14:textId="49E28E93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4147B5" w:rsidRPr="008F7A26" w14:paraId="6EDBB98B" w14:textId="77777777" w:rsidTr="00175DD9">
        <w:tc>
          <w:tcPr>
            <w:tcW w:w="2875" w:type="dxa"/>
            <w:vAlign w:val="center"/>
          </w:tcPr>
          <w:p w14:paraId="565493DE" w14:textId="4318C3B3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Planococcaceae</w:t>
            </w:r>
          </w:p>
        </w:tc>
        <w:tc>
          <w:tcPr>
            <w:tcW w:w="990" w:type="dxa"/>
            <w:vAlign w:val="center"/>
          </w:tcPr>
          <w:p w14:paraId="05B9A0C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39" w:type="dxa"/>
            <w:vAlign w:val="center"/>
          </w:tcPr>
          <w:p w14:paraId="3D592F0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301" w:type="dxa"/>
            <w:vAlign w:val="center"/>
          </w:tcPr>
          <w:p w14:paraId="216D353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22" w:type="dxa"/>
            <w:vAlign w:val="center"/>
          </w:tcPr>
          <w:p w14:paraId="759F88D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28" w:type="dxa"/>
            <w:vAlign w:val="center"/>
          </w:tcPr>
          <w:p w14:paraId="0451CF1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95" w:type="dxa"/>
            <w:vAlign w:val="center"/>
          </w:tcPr>
          <w:p w14:paraId="518177B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4147B5" w:rsidRPr="008F7A26" w14:paraId="39B0CB9C" w14:textId="77777777" w:rsidTr="00175DD9">
        <w:tc>
          <w:tcPr>
            <w:tcW w:w="2875" w:type="dxa"/>
            <w:vAlign w:val="center"/>
          </w:tcPr>
          <w:p w14:paraId="7E69FD8E" w14:textId="0DB28CA9" w:rsidR="00086670" w:rsidRPr="008F7A26" w:rsidRDefault="002109C7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Bacillaceae</w:t>
            </w:r>
          </w:p>
        </w:tc>
        <w:tc>
          <w:tcPr>
            <w:tcW w:w="990" w:type="dxa"/>
            <w:vAlign w:val="center"/>
          </w:tcPr>
          <w:p w14:paraId="43313EB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39" w:type="dxa"/>
            <w:vAlign w:val="center"/>
          </w:tcPr>
          <w:p w14:paraId="53402F1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301" w:type="dxa"/>
            <w:vAlign w:val="center"/>
          </w:tcPr>
          <w:p w14:paraId="605ACD0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922" w:type="dxa"/>
            <w:vAlign w:val="center"/>
          </w:tcPr>
          <w:p w14:paraId="1677AF2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328" w:type="dxa"/>
            <w:vAlign w:val="center"/>
          </w:tcPr>
          <w:p w14:paraId="0887347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895" w:type="dxa"/>
            <w:vAlign w:val="center"/>
          </w:tcPr>
          <w:p w14:paraId="45F3EBF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9.89</w:t>
            </w:r>
          </w:p>
        </w:tc>
      </w:tr>
      <w:tr w:rsidR="00382A32" w:rsidRPr="008F7A26" w14:paraId="28302B15" w14:textId="77777777" w:rsidTr="00175DD9">
        <w:tc>
          <w:tcPr>
            <w:tcW w:w="2875" w:type="dxa"/>
            <w:vAlign w:val="center"/>
          </w:tcPr>
          <w:p w14:paraId="1868F117" w14:textId="77777777" w:rsidR="002109C7" w:rsidRPr="002109C7" w:rsidRDefault="002109C7" w:rsidP="002109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82A32">
              <w:rPr>
                <w:rFonts w:ascii="Times New Roman" w:hAnsi="Times New Roman" w:cs="Times New Roman"/>
              </w:rPr>
              <w:t>---</w:t>
            </w:r>
            <w:r w:rsidR="00F2692E" w:rsidRPr="002109C7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Pr="002109C7">
              <w:rPr>
                <w:rFonts w:ascii="Times New Roman" w:hAnsi="Times New Roman" w:cs="Times New Roman"/>
                <w:i/>
                <w:iCs/>
              </w:rPr>
              <w:t xml:space="preserve">   </w:t>
            </w:r>
          </w:p>
          <w:p w14:paraId="0DA1AF90" w14:textId="0CA2E79C" w:rsidR="00382A32" w:rsidRDefault="002109C7" w:rsidP="002109C7">
            <w:pPr>
              <w:rPr>
                <w:rFonts w:ascii="Times New Roman" w:hAnsi="Times New Roman" w:cs="Times New Roman"/>
              </w:rPr>
            </w:pPr>
            <w:r w:rsidRPr="002109C7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382A32" w:rsidRPr="002109C7">
              <w:rPr>
                <w:rFonts w:ascii="Times New Roman" w:hAnsi="Times New Roman" w:cs="Times New Roman"/>
                <w:i/>
                <w:iCs/>
              </w:rPr>
              <w:t>Bacillaceae</w:t>
            </w:r>
          </w:p>
        </w:tc>
        <w:tc>
          <w:tcPr>
            <w:tcW w:w="990" w:type="dxa"/>
            <w:vAlign w:val="center"/>
          </w:tcPr>
          <w:p w14:paraId="0ED8CF8E" w14:textId="0E3628DD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39" w:type="dxa"/>
            <w:vAlign w:val="center"/>
          </w:tcPr>
          <w:p w14:paraId="2E9F3375" w14:textId="0803D01F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01" w:type="dxa"/>
            <w:vAlign w:val="center"/>
          </w:tcPr>
          <w:p w14:paraId="2C85E42D" w14:textId="6B024D9D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922" w:type="dxa"/>
            <w:vAlign w:val="center"/>
          </w:tcPr>
          <w:p w14:paraId="278F4F91" w14:textId="50F7C670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1328" w:type="dxa"/>
            <w:vAlign w:val="center"/>
          </w:tcPr>
          <w:p w14:paraId="3FEC3083" w14:textId="1BCA3364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95" w:type="dxa"/>
            <w:vAlign w:val="center"/>
          </w:tcPr>
          <w:p w14:paraId="630DEC54" w14:textId="2C90872E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</w:tr>
      <w:tr w:rsidR="007B13EA" w:rsidRPr="008F7A26" w14:paraId="7113C2B9" w14:textId="77777777" w:rsidTr="00175DD9">
        <w:tc>
          <w:tcPr>
            <w:tcW w:w="2875" w:type="dxa"/>
            <w:vAlign w:val="center"/>
          </w:tcPr>
          <w:p w14:paraId="6460D2AE" w14:textId="77777777" w:rsidR="00E15E1B" w:rsidRPr="00E15E1B" w:rsidRDefault="002109C7" w:rsidP="007352A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7B13EA">
              <w:rPr>
                <w:rFonts w:ascii="Times New Roman" w:hAnsi="Times New Roman" w:cs="Times New Roman"/>
              </w:rPr>
              <w:t>---</w:t>
            </w:r>
            <w:r w:rsidR="007B13EA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="00E15E1B" w:rsidRPr="00E15E1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B35E489" w14:textId="5EE34795" w:rsidR="007B13EA" w:rsidRDefault="00E15E1B" w:rsidP="007352A7">
            <w:pPr>
              <w:rPr>
                <w:rFonts w:ascii="Times New Roman" w:hAnsi="Times New Roman" w:cs="Times New Roman"/>
              </w:rPr>
            </w:pP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7B13EA" w:rsidRPr="00E15E1B">
              <w:rPr>
                <w:rFonts w:ascii="Times New Roman" w:hAnsi="Times New Roman" w:cs="Times New Roman"/>
                <w:i/>
                <w:iCs/>
              </w:rPr>
              <w:t>Bacillaceae</w:t>
            </w:r>
          </w:p>
        </w:tc>
        <w:tc>
          <w:tcPr>
            <w:tcW w:w="990" w:type="dxa"/>
            <w:vAlign w:val="center"/>
          </w:tcPr>
          <w:p w14:paraId="7D8D0A5F" w14:textId="6DBFB5B2" w:rsidR="007B13EA" w:rsidRPr="008F7A26" w:rsidRDefault="007B13E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39" w:type="dxa"/>
            <w:vAlign w:val="center"/>
          </w:tcPr>
          <w:p w14:paraId="26D3DDF7" w14:textId="19998861" w:rsidR="007B13EA" w:rsidRPr="008F7A26" w:rsidRDefault="007B13E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301" w:type="dxa"/>
            <w:vAlign w:val="center"/>
          </w:tcPr>
          <w:p w14:paraId="28F72586" w14:textId="073D11B2" w:rsidR="007B13EA" w:rsidRPr="008F7A26" w:rsidRDefault="007B13E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22" w:type="dxa"/>
            <w:vAlign w:val="center"/>
          </w:tcPr>
          <w:p w14:paraId="2C674286" w14:textId="0C513A90" w:rsidR="007B13EA" w:rsidRPr="008F7A26" w:rsidRDefault="007B13E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328" w:type="dxa"/>
            <w:vAlign w:val="center"/>
          </w:tcPr>
          <w:p w14:paraId="106FD50A" w14:textId="605DB71E" w:rsidR="007B13EA" w:rsidRPr="008F7A26" w:rsidRDefault="007B13E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95" w:type="dxa"/>
            <w:vAlign w:val="center"/>
          </w:tcPr>
          <w:p w14:paraId="2D4CA99D" w14:textId="54C722B3" w:rsidR="007B13EA" w:rsidRPr="008F7A26" w:rsidRDefault="007B13E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4147B5" w:rsidRPr="008F7A26" w14:paraId="10ECA4BC" w14:textId="77777777" w:rsidTr="00175DD9">
        <w:tc>
          <w:tcPr>
            <w:tcW w:w="2875" w:type="dxa"/>
            <w:vAlign w:val="center"/>
          </w:tcPr>
          <w:p w14:paraId="4E7FE7D4" w14:textId="028696B9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Aerococcaceae</w:t>
            </w:r>
          </w:p>
        </w:tc>
        <w:tc>
          <w:tcPr>
            <w:tcW w:w="990" w:type="dxa"/>
            <w:vAlign w:val="center"/>
          </w:tcPr>
          <w:p w14:paraId="1BED86C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39" w:type="dxa"/>
            <w:vAlign w:val="center"/>
          </w:tcPr>
          <w:p w14:paraId="02588D8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01" w:type="dxa"/>
            <w:vAlign w:val="center"/>
          </w:tcPr>
          <w:p w14:paraId="1A3A834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22" w:type="dxa"/>
            <w:vAlign w:val="center"/>
          </w:tcPr>
          <w:p w14:paraId="51CC2C9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328" w:type="dxa"/>
            <w:vAlign w:val="center"/>
          </w:tcPr>
          <w:p w14:paraId="20D6905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5" w:type="dxa"/>
            <w:vAlign w:val="center"/>
          </w:tcPr>
          <w:p w14:paraId="626D29E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4147B5" w:rsidRPr="008F7A26" w14:paraId="0C73B626" w14:textId="77777777" w:rsidTr="00175DD9">
        <w:tc>
          <w:tcPr>
            <w:tcW w:w="2875" w:type="dxa"/>
            <w:vAlign w:val="center"/>
          </w:tcPr>
          <w:p w14:paraId="61788DC5" w14:textId="16D85E0A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</w:t>
            </w:r>
            <w:proofErr w:type="spellStart"/>
            <w:r w:rsidR="00086670" w:rsidRPr="008F7A26">
              <w:rPr>
                <w:rFonts w:ascii="Times New Roman" w:hAnsi="Times New Roman" w:cs="Times New Roman"/>
              </w:rPr>
              <w:t>Gemellaceae</w:t>
            </w:r>
            <w:proofErr w:type="spellEnd"/>
          </w:p>
        </w:tc>
        <w:tc>
          <w:tcPr>
            <w:tcW w:w="990" w:type="dxa"/>
            <w:vAlign w:val="center"/>
          </w:tcPr>
          <w:p w14:paraId="68E3B7B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39" w:type="dxa"/>
            <w:vAlign w:val="center"/>
          </w:tcPr>
          <w:p w14:paraId="030C296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301" w:type="dxa"/>
            <w:vAlign w:val="center"/>
          </w:tcPr>
          <w:p w14:paraId="049CE4D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22" w:type="dxa"/>
            <w:vAlign w:val="center"/>
          </w:tcPr>
          <w:p w14:paraId="12036A6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328" w:type="dxa"/>
            <w:vAlign w:val="center"/>
          </w:tcPr>
          <w:p w14:paraId="281552D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95" w:type="dxa"/>
            <w:vAlign w:val="center"/>
          </w:tcPr>
          <w:p w14:paraId="5517C88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A537A2" w:rsidRPr="008F7A26" w14:paraId="1A1C73AD" w14:textId="77777777" w:rsidTr="00175DD9">
        <w:tc>
          <w:tcPr>
            <w:tcW w:w="2875" w:type="dxa"/>
            <w:vAlign w:val="center"/>
          </w:tcPr>
          <w:p w14:paraId="353C5FF9" w14:textId="77777777" w:rsidR="00E15E1B" w:rsidRP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537A2">
              <w:rPr>
                <w:rFonts w:ascii="Times New Roman" w:hAnsi="Times New Roman" w:cs="Times New Roman"/>
              </w:rPr>
              <w:t>---</w:t>
            </w:r>
            <w:r w:rsidR="00A537A2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</w:t>
            </w:r>
          </w:p>
          <w:p w14:paraId="0ECA25BB" w14:textId="47FAB0BA" w:rsidR="00A537A2" w:rsidRPr="003706D2" w:rsidRDefault="00E15E1B" w:rsidP="00E15E1B">
            <w:pPr>
              <w:rPr>
                <w:rFonts w:ascii="Times New Roman" w:hAnsi="Times New Roman" w:cs="Times New Roman"/>
              </w:rPr>
            </w:pP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="00A537A2" w:rsidRPr="00E15E1B">
              <w:rPr>
                <w:rFonts w:ascii="Times New Roman" w:hAnsi="Times New Roman" w:cs="Times New Roman"/>
                <w:i/>
                <w:iCs/>
              </w:rPr>
              <w:t>Gemellaceae</w:t>
            </w:r>
            <w:proofErr w:type="spellEnd"/>
          </w:p>
        </w:tc>
        <w:tc>
          <w:tcPr>
            <w:tcW w:w="990" w:type="dxa"/>
            <w:vAlign w:val="center"/>
          </w:tcPr>
          <w:p w14:paraId="7C1631F9" w14:textId="0C0F15D1" w:rsidR="00A537A2" w:rsidRPr="008F7A26" w:rsidRDefault="00A537A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39" w:type="dxa"/>
            <w:vAlign w:val="center"/>
          </w:tcPr>
          <w:p w14:paraId="7A8822C0" w14:textId="5EE00390" w:rsidR="00A537A2" w:rsidRPr="008F7A26" w:rsidRDefault="00A537A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301" w:type="dxa"/>
            <w:vAlign w:val="center"/>
          </w:tcPr>
          <w:p w14:paraId="53AA2559" w14:textId="2024E243" w:rsidR="00A537A2" w:rsidRPr="008F7A26" w:rsidRDefault="00A537A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22" w:type="dxa"/>
            <w:vAlign w:val="center"/>
          </w:tcPr>
          <w:p w14:paraId="41679C13" w14:textId="4B033584" w:rsidR="00A537A2" w:rsidRPr="008F7A26" w:rsidRDefault="00A537A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328" w:type="dxa"/>
            <w:vAlign w:val="center"/>
          </w:tcPr>
          <w:p w14:paraId="3EDB6F73" w14:textId="1B9FC1D3" w:rsidR="00A537A2" w:rsidRPr="008F7A26" w:rsidRDefault="00A537A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95" w:type="dxa"/>
            <w:vAlign w:val="center"/>
          </w:tcPr>
          <w:p w14:paraId="034F73DC" w14:textId="07EA69AE" w:rsidR="00A537A2" w:rsidRPr="008F7A26" w:rsidRDefault="00A537A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4147B5" w:rsidRPr="008F7A26" w14:paraId="59094EB6" w14:textId="77777777" w:rsidTr="00175DD9">
        <w:tc>
          <w:tcPr>
            <w:tcW w:w="2875" w:type="dxa"/>
            <w:vAlign w:val="center"/>
          </w:tcPr>
          <w:p w14:paraId="4E1F914B" w14:textId="77777777" w:rsidR="00086670" w:rsidRPr="008F7A26" w:rsidRDefault="00086670" w:rsidP="007352A7">
            <w:pPr>
              <w:rPr>
                <w:rFonts w:ascii="Times New Roman" w:hAnsi="Times New Roman" w:cs="Times New Roman"/>
                <w:b/>
                <w:bCs/>
              </w:rPr>
            </w:pPr>
            <w:r w:rsidRPr="008F7A26">
              <w:rPr>
                <w:rFonts w:ascii="Times New Roman" w:hAnsi="Times New Roman" w:cs="Times New Roman"/>
                <w:b/>
                <w:bCs/>
              </w:rPr>
              <w:t>Proteobacteria</w:t>
            </w:r>
          </w:p>
        </w:tc>
        <w:tc>
          <w:tcPr>
            <w:tcW w:w="990" w:type="dxa"/>
            <w:vAlign w:val="center"/>
          </w:tcPr>
          <w:p w14:paraId="2C15BAA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52.57</w:t>
            </w:r>
          </w:p>
        </w:tc>
        <w:tc>
          <w:tcPr>
            <w:tcW w:w="1039" w:type="dxa"/>
            <w:vAlign w:val="center"/>
          </w:tcPr>
          <w:p w14:paraId="58A621F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7.36</w:t>
            </w:r>
          </w:p>
        </w:tc>
        <w:tc>
          <w:tcPr>
            <w:tcW w:w="1301" w:type="dxa"/>
            <w:vAlign w:val="center"/>
          </w:tcPr>
          <w:p w14:paraId="7871A1E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30.66</w:t>
            </w:r>
          </w:p>
        </w:tc>
        <w:tc>
          <w:tcPr>
            <w:tcW w:w="922" w:type="dxa"/>
            <w:vAlign w:val="center"/>
          </w:tcPr>
          <w:p w14:paraId="3A5DC67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2.26</w:t>
            </w:r>
          </w:p>
        </w:tc>
        <w:tc>
          <w:tcPr>
            <w:tcW w:w="1328" w:type="dxa"/>
            <w:vAlign w:val="center"/>
          </w:tcPr>
          <w:p w14:paraId="3A943E5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42.18</w:t>
            </w:r>
          </w:p>
        </w:tc>
        <w:tc>
          <w:tcPr>
            <w:tcW w:w="895" w:type="dxa"/>
            <w:vAlign w:val="center"/>
          </w:tcPr>
          <w:p w14:paraId="642776E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</w:tr>
      <w:tr w:rsidR="004147B5" w:rsidRPr="008F7A26" w14:paraId="1B2DBC88" w14:textId="77777777" w:rsidTr="00175DD9">
        <w:tc>
          <w:tcPr>
            <w:tcW w:w="2875" w:type="dxa"/>
            <w:vAlign w:val="center"/>
          </w:tcPr>
          <w:p w14:paraId="551D914E" w14:textId="5D0889F0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Gammaproteobacteria</w:t>
            </w:r>
          </w:p>
        </w:tc>
        <w:tc>
          <w:tcPr>
            <w:tcW w:w="990" w:type="dxa"/>
            <w:vAlign w:val="center"/>
          </w:tcPr>
          <w:p w14:paraId="6A5C3A7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0.17</w:t>
            </w:r>
          </w:p>
        </w:tc>
        <w:tc>
          <w:tcPr>
            <w:tcW w:w="1039" w:type="dxa"/>
            <w:vAlign w:val="center"/>
          </w:tcPr>
          <w:p w14:paraId="6F3C055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2.82</w:t>
            </w:r>
          </w:p>
        </w:tc>
        <w:tc>
          <w:tcPr>
            <w:tcW w:w="1301" w:type="dxa"/>
            <w:vAlign w:val="center"/>
          </w:tcPr>
          <w:p w14:paraId="6CA54B6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2.85</w:t>
            </w:r>
          </w:p>
        </w:tc>
        <w:tc>
          <w:tcPr>
            <w:tcW w:w="922" w:type="dxa"/>
            <w:vAlign w:val="center"/>
          </w:tcPr>
          <w:p w14:paraId="1C4A407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2.97</w:t>
            </w:r>
          </w:p>
        </w:tc>
        <w:tc>
          <w:tcPr>
            <w:tcW w:w="1328" w:type="dxa"/>
            <w:vAlign w:val="center"/>
          </w:tcPr>
          <w:p w14:paraId="6798599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8.58</w:t>
            </w:r>
          </w:p>
        </w:tc>
        <w:tc>
          <w:tcPr>
            <w:tcW w:w="895" w:type="dxa"/>
            <w:vAlign w:val="center"/>
          </w:tcPr>
          <w:p w14:paraId="5AB2DF4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6.16</w:t>
            </w:r>
          </w:p>
        </w:tc>
      </w:tr>
      <w:tr w:rsidR="004147B5" w:rsidRPr="008F7A26" w14:paraId="7E57A9BB" w14:textId="77777777" w:rsidTr="00175DD9">
        <w:tc>
          <w:tcPr>
            <w:tcW w:w="2875" w:type="dxa"/>
            <w:vAlign w:val="center"/>
          </w:tcPr>
          <w:p w14:paraId="32A9DE38" w14:textId="77777777" w:rsidR="00E15E1B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 xml:space="preserve">--Unclassified </w:t>
            </w:r>
            <w:r w:rsidR="004147B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  <w:p w14:paraId="44A67749" w14:textId="36057241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Cardiobacteriales</w:t>
            </w:r>
          </w:p>
        </w:tc>
        <w:tc>
          <w:tcPr>
            <w:tcW w:w="990" w:type="dxa"/>
            <w:vAlign w:val="center"/>
          </w:tcPr>
          <w:p w14:paraId="413B091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039" w:type="dxa"/>
            <w:vAlign w:val="center"/>
          </w:tcPr>
          <w:p w14:paraId="10D925A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1301" w:type="dxa"/>
            <w:vAlign w:val="center"/>
          </w:tcPr>
          <w:p w14:paraId="75855CA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22" w:type="dxa"/>
            <w:vAlign w:val="center"/>
          </w:tcPr>
          <w:p w14:paraId="183FE08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1328" w:type="dxa"/>
            <w:vAlign w:val="center"/>
          </w:tcPr>
          <w:p w14:paraId="6595C36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895" w:type="dxa"/>
            <w:vAlign w:val="center"/>
          </w:tcPr>
          <w:p w14:paraId="3D764C3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0.75</w:t>
            </w:r>
          </w:p>
        </w:tc>
      </w:tr>
      <w:tr w:rsidR="00F2692E" w:rsidRPr="008F7A26" w14:paraId="58A88355" w14:textId="77777777" w:rsidTr="00175DD9">
        <w:tc>
          <w:tcPr>
            <w:tcW w:w="2875" w:type="dxa"/>
            <w:vAlign w:val="center"/>
          </w:tcPr>
          <w:p w14:paraId="7BBFBA81" w14:textId="77777777" w:rsid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2692E">
              <w:rPr>
                <w:rFonts w:ascii="Times New Roman" w:hAnsi="Times New Roman" w:cs="Times New Roman"/>
              </w:rPr>
              <w:t>---</w:t>
            </w:r>
            <w:r w:rsidR="00F2692E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Pr="00E15E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E80DA9D" w14:textId="1B170661" w:rsidR="00F2692E" w:rsidRP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F2692E" w:rsidRPr="00E15E1B">
              <w:rPr>
                <w:rFonts w:ascii="Times New Roman" w:hAnsi="Times New Roman" w:cs="Times New Roman"/>
                <w:i/>
                <w:iCs/>
              </w:rPr>
              <w:t>Cardiobacteriales</w:t>
            </w:r>
          </w:p>
        </w:tc>
        <w:tc>
          <w:tcPr>
            <w:tcW w:w="990" w:type="dxa"/>
            <w:vAlign w:val="center"/>
          </w:tcPr>
          <w:p w14:paraId="104FB38C" w14:textId="386A5735" w:rsidR="00F2692E" w:rsidRPr="008F7A26" w:rsidRDefault="00F2692E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039" w:type="dxa"/>
            <w:vAlign w:val="center"/>
          </w:tcPr>
          <w:p w14:paraId="5CA7B4A9" w14:textId="22AD828F" w:rsidR="00F2692E" w:rsidRPr="008F7A26" w:rsidRDefault="00F2692E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1301" w:type="dxa"/>
            <w:vAlign w:val="center"/>
          </w:tcPr>
          <w:p w14:paraId="28CA9714" w14:textId="3949B993" w:rsidR="00F2692E" w:rsidRPr="008F7A26" w:rsidRDefault="00F2692E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22" w:type="dxa"/>
            <w:vAlign w:val="center"/>
          </w:tcPr>
          <w:p w14:paraId="7F12B261" w14:textId="7464E81A" w:rsidR="00F2692E" w:rsidRPr="008F7A26" w:rsidRDefault="00F2692E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1328" w:type="dxa"/>
            <w:vAlign w:val="center"/>
          </w:tcPr>
          <w:p w14:paraId="0B522475" w14:textId="53563E1A" w:rsidR="00F2692E" w:rsidRPr="008F7A26" w:rsidRDefault="00F2692E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895" w:type="dxa"/>
            <w:vAlign w:val="center"/>
          </w:tcPr>
          <w:p w14:paraId="694D61A9" w14:textId="4BEFD430" w:rsidR="00F2692E" w:rsidRPr="008F7A26" w:rsidRDefault="00F2692E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75</w:t>
            </w:r>
          </w:p>
        </w:tc>
      </w:tr>
      <w:tr w:rsidR="004147B5" w:rsidRPr="008F7A26" w14:paraId="53471FF8" w14:textId="77777777" w:rsidTr="00175DD9">
        <w:tc>
          <w:tcPr>
            <w:tcW w:w="2875" w:type="dxa"/>
            <w:vAlign w:val="center"/>
          </w:tcPr>
          <w:p w14:paraId="04176884" w14:textId="5116DA31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Pseudomonadaceae</w:t>
            </w:r>
          </w:p>
        </w:tc>
        <w:tc>
          <w:tcPr>
            <w:tcW w:w="990" w:type="dxa"/>
            <w:vAlign w:val="center"/>
          </w:tcPr>
          <w:p w14:paraId="111153E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39" w:type="dxa"/>
            <w:vAlign w:val="center"/>
          </w:tcPr>
          <w:p w14:paraId="60CD082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01" w:type="dxa"/>
            <w:vAlign w:val="center"/>
          </w:tcPr>
          <w:p w14:paraId="34BFB43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22" w:type="dxa"/>
            <w:vAlign w:val="center"/>
          </w:tcPr>
          <w:p w14:paraId="3970695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328" w:type="dxa"/>
            <w:vAlign w:val="center"/>
          </w:tcPr>
          <w:p w14:paraId="2886B2A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95" w:type="dxa"/>
            <w:vAlign w:val="center"/>
          </w:tcPr>
          <w:p w14:paraId="5281A94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E3303A" w:rsidRPr="008F7A26" w14:paraId="30007DBB" w14:textId="77777777" w:rsidTr="00175DD9">
        <w:tc>
          <w:tcPr>
            <w:tcW w:w="2875" w:type="dxa"/>
            <w:vAlign w:val="center"/>
          </w:tcPr>
          <w:p w14:paraId="0A9AC9A5" w14:textId="444451B5" w:rsidR="00E3303A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7B13EA">
              <w:rPr>
                <w:rFonts w:ascii="Times New Roman" w:hAnsi="Times New Roman" w:cs="Times New Roman"/>
              </w:rPr>
              <w:t>--</w:t>
            </w:r>
            <w:r w:rsidR="00E3303A">
              <w:rPr>
                <w:rFonts w:ascii="Times New Roman" w:hAnsi="Times New Roman" w:cs="Times New Roman"/>
              </w:rPr>
              <w:t>-</w:t>
            </w:r>
            <w:r w:rsidR="00E3303A" w:rsidRPr="00E15E1B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990" w:type="dxa"/>
            <w:vAlign w:val="center"/>
          </w:tcPr>
          <w:p w14:paraId="6F3674F6" w14:textId="211586F0" w:rsidR="00E3303A" w:rsidRPr="008F7A26" w:rsidRDefault="00E3303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39" w:type="dxa"/>
            <w:vAlign w:val="center"/>
          </w:tcPr>
          <w:p w14:paraId="17320026" w14:textId="64225CEA" w:rsidR="00E3303A" w:rsidRPr="008F7A26" w:rsidRDefault="00E3303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01" w:type="dxa"/>
            <w:vAlign w:val="center"/>
          </w:tcPr>
          <w:p w14:paraId="743C722A" w14:textId="20468D2F" w:rsidR="00E3303A" w:rsidRPr="008F7A26" w:rsidRDefault="00E3303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22" w:type="dxa"/>
            <w:vAlign w:val="center"/>
          </w:tcPr>
          <w:p w14:paraId="4DF4B695" w14:textId="2E225A15" w:rsidR="00E3303A" w:rsidRPr="008F7A26" w:rsidRDefault="00E3303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328" w:type="dxa"/>
            <w:vAlign w:val="center"/>
          </w:tcPr>
          <w:p w14:paraId="400D5FC0" w14:textId="62D88991" w:rsidR="00E3303A" w:rsidRPr="008F7A26" w:rsidRDefault="00E3303A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95" w:type="dxa"/>
            <w:vAlign w:val="center"/>
          </w:tcPr>
          <w:p w14:paraId="5C1F189F" w14:textId="009E8730" w:rsidR="00E3303A" w:rsidRPr="008F7A26" w:rsidRDefault="00E3303A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4147B5" w:rsidRPr="008F7A26" w14:paraId="2C48944A" w14:textId="77777777" w:rsidTr="00175DD9">
        <w:tc>
          <w:tcPr>
            <w:tcW w:w="2875" w:type="dxa"/>
            <w:vAlign w:val="center"/>
          </w:tcPr>
          <w:p w14:paraId="6AA24282" w14:textId="0243AE17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Pasteurellaceae</w:t>
            </w:r>
          </w:p>
        </w:tc>
        <w:tc>
          <w:tcPr>
            <w:tcW w:w="990" w:type="dxa"/>
            <w:vAlign w:val="center"/>
          </w:tcPr>
          <w:p w14:paraId="6DDE782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7.73</w:t>
            </w:r>
          </w:p>
        </w:tc>
        <w:tc>
          <w:tcPr>
            <w:tcW w:w="1039" w:type="dxa"/>
            <w:vAlign w:val="center"/>
          </w:tcPr>
          <w:p w14:paraId="0AB349F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1.53</w:t>
            </w:r>
          </w:p>
        </w:tc>
        <w:tc>
          <w:tcPr>
            <w:tcW w:w="1301" w:type="dxa"/>
            <w:vAlign w:val="center"/>
          </w:tcPr>
          <w:p w14:paraId="1B29DA7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22" w:type="dxa"/>
            <w:vAlign w:val="center"/>
          </w:tcPr>
          <w:p w14:paraId="2FAE7DC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1328" w:type="dxa"/>
            <w:vAlign w:val="center"/>
          </w:tcPr>
          <w:p w14:paraId="541C8C9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895" w:type="dxa"/>
            <w:vAlign w:val="center"/>
          </w:tcPr>
          <w:p w14:paraId="66497CE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</w:tr>
      <w:tr w:rsidR="00382A32" w:rsidRPr="008F7A26" w14:paraId="3BFC9C7F" w14:textId="77777777" w:rsidTr="00175DD9">
        <w:tc>
          <w:tcPr>
            <w:tcW w:w="2875" w:type="dxa"/>
            <w:vAlign w:val="center"/>
          </w:tcPr>
          <w:p w14:paraId="7D8B7825" w14:textId="77777777" w:rsidR="00E15E1B" w:rsidRP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82A32">
              <w:rPr>
                <w:rFonts w:ascii="Times New Roman" w:hAnsi="Times New Roman" w:cs="Times New Roman"/>
              </w:rPr>
              <w:t>---</w:t>
            </w:r>
            <w:r w:rsidR="00382A32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</w:t>
            </w:r>
          </w:p>
          <w:p w14:paraId="6C1CA6EB" w14:textId="14BA8DA3" w:rsidR="00382A32" w:rsidRDefault="00E15E1B" w:rsidP="00E15E1B">
            <w:pPr>
              <w:rPr>
                <w:rFonts w:ascii="Times New Roman" w:hAnsi="Times New Roman" w:cs="Times New Roman"/>
              </w:rPr>
            </w:pP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382A32" w:rsidRPr="00E15E1B">
              <w:rPr>
                <w:rFonts w:ascii="Times New Roman" w:hAnsi="Times New Roman" w:cs="Times New Roman"/>
                <w:i/>
                <w:iCs/>
              </w:rPr>
              <w:t>Pasteurellaceae</w:t>
            </w:r>
          </w:p>
        </w:tc>
        <w:tc>
          <w:tcPr>
            <w:tcW w:w="990" w:type="dxa"/>
            <w:vAlign w:val="center"/>
          </w:tcPr>
          <w:p w14:paraId="223C7132" w14:textId="5E161B41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1039" w:type="dxa"/>
            <w:vAlign w:val="center"/>
          </w:tcPr>
          <w:p w14:paraId="03CF4D54" w14:textId="5461549C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52</w:t>
            </w:r>
          </w:p>
        </w:tc>
        <w:tc>
          <w:tcPr>
            <w:tcW w:w="1301" w:type="dxa"/>
            <w:vAlign w:val="center"/>
          </w:tcPr>
          <w:p w14:paraId="42D651E7" w14:textId="5AA6C18A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22" w:type="dxa"/>
            <w:vAlign w:val="center"/>
          </w:tcPr>
          <w:p w14:paraId="3310E236" w14:textId="0ED3D04F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4</w:t>
            </w:r>
          </w:p>
        </w:tc>
        <w:tc>
          <w:tcPr>
            <w:tcW w:w="1328" w:type="dxa"/>
            <w:vAlign w:val="center"/>
          </w:tcPr>
          <w:p w14:paraId="29C2FC8C" w14:textId="53621112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895" w:type="dxa"/>
            <w:vAlign w:val="center"/>
          </w:tcPr>
          <w:p w14:paraId="385F52EA" w14:textId="4E87A4EC" w:rsidR="00382A32" w:rsidRPr="008F7A26" w:rsidRDefault="00382A32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</w:tr>
      <w:tr w:rsidR="004147B5" w:rsidRPr="008F7A26" w14:paraId="3C85B27B" w14:textId="77777777" w:rsidTr="00175DD9">
        <w:tc>
          <w:tcPr>
            <w:tcW w:w="2875" w:type="dxa"/>
            <w:vAlign w:val="center"/>
          </w:tcPr>
          <w:p w14:paraId="776D9879" w14:textId="04212A91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Enterobacteriaceae</w:t>
            </w:r>
          </w:p>
        </w:tc>
        <w:tc>
          <w:tcPr>
            <w:tcW w:w="990" w:type="dxa"/>
            <w:vAlign w:val="center"/>
          </w:tcPr>
          <w:p w14:paraId="427F3FA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39" w:type="dxa"/>
            <w:vAlign w:val="center"/>
          </w:tcPr>
          <w:p w14:paraId="26B9166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301" w:type="dxa"/>
            <w:vAlign w:val="center"/>
          </w:tcPr>
          <w:p w14:paraId="259E0EA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22" w:type="dxa"/>
            <w:vAlign w:val="center"/>
          </w:tcPr>
          <w:p w14:paraId="3BA4888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328" w:type="dxa"/>
            <w:vAlign w:val="center"/>
          </w:tcPr>
          <w:p w14:paraId="3215E8C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95" w:type="dxa"/>
            <w:vAlign w:val="center"/>
          </w:tcPr>
          <w:p w14:paraId="0D8EDB7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4147B5" w:rsidRPr="008F7A26" w14:paraId="49D93234" w14:textId="77777777" w:rsidTr="00175DD9">
        <w:tc>
          <w:tcPr>
            <w:tcW w:w="2875" w:type="dxa"/>
            <w:vAlign w:val="center"/>
          </w:tcPr>
          <w:p w14:paraId="701CDB24" w14:textId="286033D0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Moraxellaceae</w:t>
            </w:r>
          </w:p>
        </w:tc>
        <w:tc>
          <w:tcPr>
            <w:tcW w:w="990" w:type="dxa"/>
            <w:vAlign w:val="center"/>
          </w:tcPr>
          <w:p w14:paraId="1E0FF8B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1039" w:type="dxa"/>
            <w:vAlign w:val="center"/>
          </w:tcPr>
          <w:p w14:paraId="65C4D85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3.14</w:t>
            </w:r>
          </w:p>
        </w:tc>
        <w:tc>
          <w:tcPr>
            <w:tcW w:w="1301" w:type="dxa"/>
            <w:vAlign w:val="center"/>
          </w:tcPr>
          <w:p w14:paraId="4BACA8B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922" w:type="dxa"/>
            <w:vAlign w:val="center"/>
          </w:tcPr>
          <w:p w14:paraId="39D090C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2.13</w:t>
            </w:r>
          </w:p>
        </w:tc>
        <w:tc>
          <w:tcPr>
            <w:tcW w:w="1328" w:type="dxa"/>
            <w:vAlign w:val="center"/>
          </w:tcPr>
          <w:p w14:paraId="114DF8A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895" w:type="dxa"/>
            <w:vAlign w:val="center"/>
          </w:tcPr>
          <w:p w14:paraId="774915E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8.45</w:t>
            </w:r>
          </w:p>
        </w:tc>
      </w:tr>
      <w:tr w:rsidR="007A63F0" w:rsidRPr="008F7A26" w14:paraId="440F2432" w14:textId="77777777" w:rsidTr="00175DD9">
        <w:tc>
          <w:tcPr>
            <w:tcW w:w="2875" w:type="dxa"/>
            <w:vAlign w:val="center"/>
          </w:tcPr>
          <w:p w14:paraId="1C47DE95" w14:textId="017AB5C8" w:rsidR="007A63F0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7B13EA">
              <w:rPr>
                <w:rFonts w:ascii="Times New Roman" w:hAnsi="Times New Roman" w:cs="Times New Roman"/>
              </w:rPr>
              <w:t>---</w:t>
            </w:r>
            <w:r w:rsidR="007A63F0" w:rsidRPr="00E15E1B">
              <w:rPr>
                <w:rFonts w:ascii="Times New Roman" w:hAnsi="Times New Roman" w:cs="Times New Roman"/>
                <w:i/>
                <w:iCs/>
              </w:rPr>
              <w:t>Moraxella</w:t>
            </w:r>
          </w:p>
        </w:tc>
        <w:tc>
          <w:tcPr>
            <w:tcW w:w="990" w:type="dxa"/>
            <w:vAlign w:val="center"/>
          </w:tcPr>
          <w:p w14:paraId="0C32A9A3" w14:textId="7EEABF9B" w:rsidR="007A63F0" w:rsidRDefault="007A63F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039" w:type="dxa"/>
            <w:vAlign w:val="center"/>
          </w:tcPr>
          <w:p w14:paraId="0EA28BD7" w14:textId="2B3BA559" w:rsidR="007A63F0" w:rsidRDefault="007A63F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03</w:t>
            </w:r>
          </w:p>
        </w:tc>
        <w:tc>
          <w:tcPr>
            <w:tcW w:w="1301" w:type="dxa"/>
            <w:vAlign w:val="center"/>
          </w:tcPr>
          <w:p w14:paraId="0CDB5E5F" w14:textId="21354AE5" w:rsidR="007A63F0" w:rsidRDefault="007A63F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22" w:type="dxa"/>
            <w:vAlign w:val="center"/>
          </w:tcPr>
          <w:p w14:paraId="56C01CE1" w14:textId="454C3CF3" w:rsidR="007A63F0" w:rsidRDefault="007A63F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328" w:type="dxa"/>
            <w:vAlign w:val="center"/>
          </w:tcPr>
          <w:p w14:paraId="2320D0B0" w14:textId="00ED38A7" w:rsidR="007A63F0" w:rsidRDefault="007A63F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95" w:type="dxa"/>
            <w:vAlign w:val="center"/>
          </w:tcPr>
          <w:p w14:paraId="3CF2A776" w14:textId="7A3AB72F" w:rsidR="007A63F0" w:rsidRDefault="007A63F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8E07D8" w:rsidRPr="008F7A26" w14:paraId="671217A8" w14:textId="77777777" w:rsidTr="00175DD9">
        <w:tc>
          <w:tcPr>
            <w:tcW w:w="2875" w:type="dxa"/>
            <w:vAlign w:val="center"/>
          </w:tcPr>
          <w:p w14:paraId="368BB133" w14:textId="7C1F9B95" w:rsidR="008E07D8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E07D8">
              <w:rPr>
                <w:rFonts w:ascii="Times New Roman" w:hAnsi="Times New Roman" w:cs="Times New Roman"/>
              </w:rPr>
              <w:t>---</w:t>
            </w:r>
            <w:r w:rsidR="008E07D8" w:rsidRPr="00E15E1B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990" w:type="dxa"/>
            <w:vAlign w:val="center"/>
          </w:tcPr>
          <w:p w14:paraId="2819D2DC" w14:textId="57A509E3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39" w:type="dxa"/>
            <w:vAlign w:val="center"/>
          </w:tcPr>
          <w:p w14:paraId="01BB19E4" w14:textId="4AB5926A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301" w:type="dxa"/>
            <w:vAlign w:val="center"/>
          </w:tcPr>
          <w:p w14:paraId="01DCFCC0" w14:textId="02D99864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22" w:type="dxa"/>
            <w:vAlign w:val="center"/>
          </w:tcPr>
          <w:p w14:paraId="15D8F8B8" w14:textId="060142BB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16</w:t>
            </w:r>
          </w:p>
        </w:tc>
        <w:tc>
          <w:tcPr>
            <w:tcW w:w="1328" w:type="dxa"/>
            <w:vAlign w:val="center"/>
          </w:tcPr>
          <w:p w14:paraId="3FCA6057" w14:textId="6DB985D1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895" w:type="dxa"/>
            <w:vAlign w:val="center"/>
          </w:tcPr>
          <w:p w14:paraId="51DEAFFB" w14:textId="04B0FCDD" w:rsidR="008E07D8" w:rsidRPr="008F7A26" w:rsidRDefault="008E07D8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1</w:t>
            </w:r>
          </w:p>
        </w:tc>
      </w:tr>
      <w:tr w:rsidR="004147B5" w:rsidRPr="008F7A26" w14:paraId="4013505C" w14:textId="77777777" w:rsidTr="00175DD9">
        <w:tc>
          <w:tcPr>
            <w:tcW w:w="2875" w:type="dxa"/>
            <w:vAlign w:val="center"/>
          </w:tcPr>
          <w:p w14:paraId="2C67CA3C" w14:textId="316DF81E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Xanthomonadaceae</w:t>
            </w:r>
          </w:p>
        </w:tc>
        <w:tc>
          <w:tcPr>
            <w:tcW w:w="990" w:type="dxa"/>
            <w:vAlign w:val="center"/>
          </w:tcPr>
          <w:p w14:paraId="24C6355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9" w:type="dxa"/>
            <w:vAlign w:val="center"/>
          </w:tcPr>
          <w:p w14:paraId="62FA1B4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301" w:type="dxa"/>
            <w:vAlign w:val="center"/>
          </w:tcPr>
          <w:p w14:paraId="2FF4911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22" w:type="dxa"/>
            <w:vAlign w:val="center"/>
          </w:tcPr>
          <w:p w14:paraId="546ED83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328" w:type="dxa"/>
            <w:vAlign w:val="center"/>
          </w:tcPr>
          <w:p w14:paraId="3B69FDB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95" w:type="dxa"/>
            <w:vAlign w:val="center"/>
          </w:tcPr>
          <w:p w14:paraId="6C381F3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4147B5" w:rsidRPr="008F7A26" w14:paraId="146869B9" w14:textId="77777777" w:rsidTr="00175DD9">
        <w:tc>
          <w:tcPr>
            <w:tcW w:w="2875" w:type="dxa"/>
          </w:tcPr>
          <w:p w14:paraId="3FFEB429" w14:textId="530F7D86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Alphaproteobacteria</w:t>
            </w:r>
          </w:p>
        </w:tc>
        <w:tc>
          <w:tcPr>
            <w:tcW w:w="990" w:type="dxa"/>
            <w:vAlign w:val="center"/>
          </w:tcPr>
          <w:p w14:paraId="2952617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1039" w:type="dxa"/>
            <w:vAlign w:val="center"/>
          </w:tcPr>
          <w:p w14:paraId="5871BA2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  <w:tc>
          <w:tcPr>
            <w:tcW w:w="1301" w:type="dxa"/>
            <w:vAlign w:val="center"/>
          </w:tcPr>
          <w:p w14:paraId="1DFFD65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922" w:type="dxa"/>
            <w:vAlign w:val="center"/>
          </w:tcPr>
          <w:p w14:paraId="7ACEB5D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1328" w:type="dxa"/>
            <w:vAlign w:val="center"/>
          </w:tcPr>
          <w:p w14:paraId="672240E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8.64</w:t>
            </w:r>
          </w:p>
        </w:tc>
        <w:tc>
          <w:tcPr>
            <w:tcW w:w="895" w:type="dxa"/>
            <w:vAlign w:val="center"/>
          </w:tcPr>
          <w:p w14:paraId="2820FBC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</w:tr>
      <w:tr w:rsidR="004147B5" w:rsidRPr="008F7A26" w14:paraId="2ED0293A" w14:textId="77777777" w:rsidTr="00175DD9">
        <w:tc>
          <w:tcPr>
            <w:tcW w:w="2875" w:type="dxa"/>
            <w:vAlign w:val="center"/>
          </w:tcPr>
          <w:p w14:paraId="04ACA2EC" w14:textId="315047BD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</w:t>
            </w:r>
            <w:r w:rsidR="00B874FD">
              <w:rPr>
                <w:rFonts w:ascii="Times New Roman" w:hAnsi="Times New Roman" w:cs="Times New Roman"/>
              </w:rPr>
              <w:t>-</w:t>
            </w:r>
            <w:r w:rsidR="00086670" w:rsidRPr="008F7A26">
              <w:rPr>
                <w:rFonts w:ascii="Times New Roman" w:hAnsi="Times New Roman" w:cs="Times New Roman"/>
              </w:rPr>
              <w:t>Sphingomonadaceae</w:t>
            </w:r>
          </w:p>
        </w:tc>
        <w:tc>
          <w:tcPr>
            <w:tcW w:w="990" w:type="dxa"/>
            <w:vAlign w:val="center"/>
          </w:tcPr>
          <w:p w14:paraId="6DF2DA8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39" w:type="dxa"/>
            <w:vAlign w:val="center"/>
          </w:tcPr>
          <w:p w14:paraId="18B5452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301" w:type="dxa"/>
            <w:vAlign w:val="center"/>
          </w:tcPr>
          <w:p w14:paraId="7D29DAB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22" w:type="dxa"/>
            <w:vAlign w:val="center"/>
          </w:tcPr>
          <w:p w14:paraId="49B9064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328" w:type="dxa"/>
            <w:vAlign w:val="center"/>
          </w:tcPr>
          <w:p w14:paraId="5A33DE8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895" w:type="dxa"/>
            <w:vAlign w:val="center"/>
          </w:tcPr>
          <w:p w14:paraId="12ED25C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  <w:tr w:rsidR="00E61BEF" w:rsidRPr="008F7A26" w14:paraId="15D923E7" w14:textId="77777777" w:rsidTr="00175DD9">
        <w:tc>
          <w:tcPr>
            <w:tcW w:w="2875" w:type="dxa"/>
          </w:tcPr>
          <w:p w14:paraId="61F6E0D9" w14:textId="3505BFBD" w:rsidR="00E61BEF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61BEF">
              <w:rPr>
                <w:rFonts w:ascii="Times New Roman" w:hAnsi="Times New Roman" w:cs="Times New Roman"/>
              </w:rPr>
              <w:t>---</w:t>
            </w:r>
            <w:r w:rsidR="00E61BEF" w:rsidRPr="00E15E1B">
              <w:rPr>
                <w:rFonts w:ascii="Times New Roman" w:hAnsi="Times New Roman" w:cs="Times New Roman"/>
                <w:i/>
                <w:iCs/>
              </w:rPr>
              <w:t>Sphingomonas</w:t>
            </w:r>
          </w:p>
        </w:tc>
        <w:tc>
          <w:tcPr>
            <w:tcW w:w="990" w:type="dxa"/>
            <w:vAlign w:val="center"/>
          </w:tcPr>
          <w:p w14:paraId="571CDC31" w14:textId="69B05A15" w:rsidR="00E61BEF" w:rsidRPr="008F7A26" w:rsidRDefault="00E61BEF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039" w:type="dxa"/>
            <w:vAlign w:val="center"/>
          </w:tcPr>
          <w:p w14:paraId="09382B35" w14:textId="1A6639AB" w:rsidR="00E61BEF" w:rsidRPr="008F7A26" w:rsidRDefault="00E61BEF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301" w:type="dxa"/>
            <w:vAlign w:val="center"/>
          </w:tcPr>
          <w:p w14:paraId="4ADE36D7" w14:textId="1815B0B2" w:rsidR="00E61BEF" w:rsidRPr="008F7A26" w:rsidRDefault="00E61BEF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22" w:type="dxa"/>
            <w:vAlign w:val="center"/>
          </w:tcPr>
          <w:p w14:paraId="49EAC4D9" w14:textId="794E2327" w:rsidR="00E61BEF" w:rsidRPr="008F7A26" w:rsidRDefault="00E61BEF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328" w:type="dxa"/>
            <w:vAlign w:val="center"/>
          </w:tcPr>
          <w:p w14:paraId="4E8EA481" w14:textId="455BE775" w:rsidR="00E61BEF" w:rsidRPr="008F7A26" w:rsidRDefault="00E61BEF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895" w:type="dxa"/>
            <w:vAlign w:val="center"/>
          </w:tcPr>
          <w:p w14:paraId="5149C360" w14:textId="3BA8BA00" w:rsidR="00E61BEF" w:rsidRPr="008F7A26" w:rsidRDefault="00E61BEF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4147B5" w:rsidRPr="008F7A26" w14:paraId="52F8D5B8" w14:textId="77777777" w:rsidTr="00175DD9">
        <w:tc>
          <w:tcPr>
            <w:tcW w:w="2875" w:type="dxa"/>
          </w:tcPr>
          <w:p w14:paraId="02CA644D" w14:textId="2B097DAA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Betaproteobacteria</w:t>
            </w:r>
          </w:p>
        </w:tc>
        <w:tc>
          <w:tcPr>
            <w:tcW w:w="990" w:type="dxa"/>
            <w:vAlign w:val="center"/>
          </w:tcPr>
          <w:p w14:paraId="2976835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039" w:type="dxa"/>
            <w:vAlign w:val="center"/>
          </w:tcPr>
          <w:p w14:paraId="429A52C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  <w:tc>
          <w:tcPr>
            <w:tcW w:w="1301" w:type="dxa"/>
            <w:vAlign w:val="center"/>
          </w:tcPr>
          <w:p w14:paraId="3565FAB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922" w:type="dxa"/>
            <w:vAlign w:val="center"/>
          </w:tcPr>
          <w:p w14:paraId="24507D0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28" w:type="dxa"/>
            <w:vAlign w:val="center"/>
          </w:tcPr>
          <w:p w14:paraId="3ED925A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895" w:type="dxa"/>
            <w:vAlign w:val="center"/>
          </w:tcPr>
          <w:p w14:paraId="2B861C4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</w:tr>
      <w:tr w:rsidR="004147B5" w:rsidRPr="008F7A26" w14:paraId="4F96379C" w14:textId="77777777" w:rsidTr="00175DD9">
        <w:tc>
          <w:tcPr>
            <w:tcW w:w="2875" w:type="dxa"/>
            <w:vAlign w:val="center"/>
          </w:tcPr>
          <w:p w14:paraId="2F2BD793" w14:textId="3F0F09CF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Neisseriaceae</w:t>
            </w:r>
          </w:p>
        </w:tc>
        <w:tc>
          <w:tcPr>
            <w:tcW w:w="990" w:type="dxa"/>
            <w:vAlign w:val="center"/>
          </w:tcPr>
          <w:p w14:paraId="3FF9F32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39" w:type="dxa"/>
            <w:vAlign w:val="center"/>
          </w:tcPr>
          <w:p w14:paraId="72F2D7D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1301" w:type="dxa"/>
            <w:vAlign w:val="center"/>
          </w:tcPr>
          <w:p w14:paraId="694F52C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22" w:type="dxa"/>
            <w:vAlign w:val="center"/>
          </w:tcPr>
          <w:p w14:paraId="2327B04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28" w:type="dxa"/>
            <w:vAlign w:val="center"/>
          </w:tcPr>
          <w:p w14:paraId="44A263A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95" w:type="dxa"/>
            <w:vAlign w:val="center"/>
          </w:tcPr>
          <w:p w14:paraId="24D662B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4147B5" w:rsidRPr="008F7A26" w14:paraId="281C345C" w14:textId="77777777" w:rsidTr="00175DD9">
        <w:tc>
          <w:tcPr>
            <w:tcW w:w="2875" w:type="dxa"/>
          </w:tcPr>
          <w:p w14:paraId="50E044CC" w14:textId="77777777" w:rsidR="00086670" w:rsidRPr="008F7A26" w:rsidRDefault="00086670" w:rsidP="007352A7">
            <w:pPr>
              <w:rPr>
                <w:rFonts w:ascii="Times New Roman" w:hAnsi="Times New Roman" w:cs="Times New Roman"/>
                <w:b/>
                <w:bCs/>
              </w:rPr>
            </w:pPr>
            <w:r w:rsidRPr="008F7A26">
              <w:rPr>
                <w:rFonts w:ascii="Times New Roman" w:hAnsi="Times New Roman" w:cs="Times New Roman"/>
                <w:b/>
                <w:bCs/>
              </w:rPr>
              <w:t>Bacteroidetes</w:t>
            </w:r>
          </w:p>
        </w:tc>
        <w:tc>
          <w:tcPr>
            <w:tcW w:w="990" w:type="dxa"/>
            <w:vAlign w:val="center"/>
          </w:tcPr>
          <w:p w14:paraId="46BC19E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039" w:type="dxa"/>
            <w:vAlign w:val="center"/>
          </w:tcPr>
          <w:p w14:paraId="3939A96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1301" w:type="dxa"/>
            <w:vAlign w:val="center"/>
          </w:tcPr>
          <w:p w14:paraId="7425888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2" w:type="dxa"/>
            <w:vAlign w:val="center"/>
          </w:tcPr>
          <w:p w14:paraId="5EF352E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328" w:type="dxa"/>
            <w:vAlign w:val="center"/>
          </w:tcPr>
          <w:p w14:paraId="37C1044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895" w:type="dxa"/>
            <w:vAlign w:val="center"/>
          </w:tcPr>
          <w:p w14:paraId="02CDB16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4147B5" w:rsidRPr="008F7A26" w14:paraId="174F444A" w14:textId="77777777" w:rsidTr="00175DD9">
        <w:tc>
          <w:tcPr>
            <w:tcW w:w="2875" w:type="dxa"/>
          </w:tcPr>
          <w:p w14:paraId="5D1162C6" w14:textId="6D5C3D47" w:rsidR="00086670" w:rsidRPr="008F7A26" w:rsidRDefault="00E15E1B" w:rsidP="007352A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Bacteroidia</w:t>
            </w:r>
          </w:p>
        </w:tc>
        <w:tc>
          <w:tcPr>
            <w:tcW w:w="990" w:type="dxa"/>
            <w:vAlign w:val="center"/>
          </w:tcPr>
          <w:p w14:paraId="7F071CF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1039" w:type="dxa"/>
            <w:vAlign w:val="center"/>
          </w:tcPr>
          <w:p w14:paraId="4EF03F0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301" w:type="dxa"/>
            <w:vAlign w:val="center"/>
          </w:tcPr>
          <w:p w14:paraId="71AEA1A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22" w:type="dxa"/>
            <w:vAlign w:val="center"/>
          </w:tcPr>
          <w:p w14:paraId="537D0AD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328" w:type="dxa"/>
            <w:vAlign w:val="center"/>
          </w:tcPr>
          <w:p w14:paraId="7F14CAC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95" w:type="dxa"/>
            <w:vAlign w:val="center"/>
          </w:tcPr>
          <w:p w14:paraId="5BB3AF0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4147B5" w:rsidRPr="008F7A26" w14:paraId="14909F95" w14:textId="77777777" w:rsidTr="00175DD9">
        <w:tc>
          <w:tcPr>
            <w:tcW w:w="2875" w:type="dxa"/>
            <w:vAlign w:val="center"/>
          </w:tcPr>
          <w:p w14:paraId="044735ED" w14:textId="1E764046" w:rsidR="004147B5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 xml:space="preserve">--Unclassified </w:t>
            </w:r>
          </w:p>
          <w:p w14:paraId="56FB980F" w14:textId="2C8E8188" w:rsidR="00086670" w:rsidRPr="008F7A26" w:rsidRDefault="004147B5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086670" w:rsidRPr="008F7A26">
              <w:rPr>
                <w:rFonts w:ascii="Times New Roman" w:hAnsi="Times New Roman" w:cs="Times New Roman"/>
              </w:rPr>
              <w:t>Bacteroidales</w:t>
            </w:r>
          </w:p>
        </w:tc>
        <w:tc>
          <w:tcPr>
            <w:tcW w:w="990" w:type="dxa"/>
            <w:vAlign w:val="center"/>
          </w:tcPr>
          <w:p w14:paraId="0D0554B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39" w:type="dxa"/>
            <w:vAlign w:val="center"/>
          </w:tcPr>
          <w:p w14:paraId="20908F9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1" w:type="dxa"/>
            <w:vAlign w:val="center"/>
          </w:tcPr>
          <w:p w14:paraId="64E208F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22" w:type="dxa"/>
            <w:vAlign w:val="center"/>
          </w:tcPr>
          <w:p w14:paraId="4E7E0B5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8" w:type="dxa"/>
            <w:vAlign w:val="center"/>
          </w:tcPr>
          <w:p w14:paraId="5487251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95" w:type="dxa"/>
            <w:vAlign w:val="center"/>
          </w:tcPr>
          <w:p w14:paraId="5FA6943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77130" w:rsidRPr="008F7A26" w14:paraId="756C18F5" w14:textId="77777777" w:rsidTr="00175DD9">
        <w:tc>
          <w:tcPr>
            <w:tcW w:w="2875" w:type="dxa"/>
          </w:tcPr>
          <w:p w14:paraId="3875B941" w14:textId="77777777" w:rsidR="00E15E1B" w:rsidRP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82A32">
              <w:rPr>
                <w:rFonts w:ascii="Times New Roman" w:hAnsi="Times New Roman" w:cs="Times New Roman"/>
              </w:rPr>
              <w:t>---</w:t>
            </w:r>
            <w:r w:rsidR="00477130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</w:p>
          <w:p w14:paraId="1C1FE682" w14:textId="41CB9B1E" w:rsidR="00477130" w:rsidRPr="003706D2" w:rsidRDefault="00E15E1B" w:rsidP="00E15E1B">
            <w:pPr>
              <w:rPr>
                <w:rFonts w:ascii="Times New Roman" w:hAnsi="Times New Roman" w:cs="Times New Roman"/>
              </w:rPr>
            </w:pP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477130" w:rsidRPr="00E15E1B">
              <w:rPr>
                <w:rFonts w:ascii="Times New Roman" w:hAnsi="Times New Roman" w:cs="Times New Roman"/>
                <w:i/>
                <w:iCs/>
              </w:rPr>
              <w:t>Bacteroidales</w:t>
            </w:r>
          </w:p>
        </w:tc>
        <w:tc>
          <w:tcPr>
            <w:tcW w:w="990" w:type="dxa"/>
            <w:vAlign w:val="center"/>
          </w:tcPr>
          <w:p w14:paraId="0EDACDB7" w14:textId="64067FC3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39" w:type="dxa"/>
            <w:vAlign w:val="center"/>
          </w:tcPr>
          <w:p w14:paraId="7B1299B4" w14:textId="2DAADEE8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1" w:type="dxa"/>
            <w:vAlign w:val="center"/>
          </w:tcPr>
          <w:p w14:paraId="139F7F63" w14:textId="52D899D3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22" w:type="dxa"/>
            <w:vAlign w:val="center"/>
          </w:tcPr>
          <w:p w14:paraId="68E6A924" w14:textId="609C82BE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8" w:type="dxa"/>
            <w:vAlign w:val="center"/>
          </w:tcPr>
          <w:p w14:paraId="73F3C269" w14:textId="110513BE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95" w:type="dxa"/>
            <w:vAlign w:val="center"/>
          </w:tcPr>
          <w:p w14:paraId="69762B68" w14:textId="361F0F71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147B5" w:rsidRPr="008F7A26" w14:paraId="496B51D2" w14:textId="77777777" w:rsidTr="00175DD9">
        <w:tc>
          <w:tcPr>
            <w:tcW w:w="2875" w:type="dxa"/>
          </w:tcPr>
          <w:p w14:paraId="0B46C0F1" w14:textId="77777777" w:rsidR="00086670" w:rsidRPr="008F7A26" w:rsidRDefault="00086670" w:rsidP="007352A7">
            <w:pPr>
              <w:rPr>
                <w:rFonts w:ascii="Times New Roman" w:hAnsi="Times New Roman" w:cs="Times New Roman"/>
                <w:b/>
                <w:bCs/>
              </w:rPr>
            </w:pPr>
            <w:r w:rsidRPr="008F7A26">
              <w:rPr>
                <w:rFonts w:ascii="Times New Roman" w:hAnsi="Times New Roman" w:cs="Times New Roman"/>
                <w:b/>
                <w:bCs/>
              </w:rPr>
              <w:t>Actinobacteria</w:t>
            </w:r>
          </w:p>
        </w:tc>
        <w:tc>
          <w:tcPr>
            <w:tcW w:w="990" w:type="dxa"/>
            <w:vAlign w:val="center"/>
          </w:tcPr>
          <w:p w14:paraId="34649EA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039" w:type="dxa"/>
            <w:vAlign w:val="center"/>
          </w:tcPr>
          <w:p w14:paraId="1327B3A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9.54</w:t>
            </w:r>
          </w:p>
        </w:tc>
        <w:tc>
          <w:tcPr>
            <w:tcW w:w="1301" w:type="dxa"/>
            <w:vAlign w:val="center"/>
          </w:tcPr>
          <w:p w14:paraId="7524DE7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922" w:type="dxa"/>
            <w:vAlign w:val="center"/>
          </w:tcPr>
          <w:p w14:paraId="22778DA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6.97</w:t>
            </w:r>
          </w:p>
        </w:tc>
        <w:tc>
          <w:tcPr>
            <w:tcW w:w="1328" w:type="dxa"/>
            <w:vAlign w:val="center"/>
          </w:tcPr>
          <w:p w14:paraId="5F81A3B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9.70</w:t>
            </w:r>
          </w:p>
        </w:tc>
        <w:tc>
          <w:tcPr>
            <w:tcW w:w="895" w:type="dxa"/>
            <w:vAlign w:val="center"/>
          </w:tcPr>
          <w:p w14:paraId="0B72AD3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8.43</w:t>
            </w:r>
          </w:p>
        </w:tc>
      </w:tr>
      <w:tr w:rsidR="004147B5" w:rsidRPr="008F7A26" w14:paraId="631A795F" w14:textId="77777777" w:rsidTr="00175DD9">
        <w:tc>
          <w:tcPr>
            <w:tcW w:w="2875" w:type="dxa"/>
          </w:tcPr>
          <w:p w14:paraId="352ECC64" w14:textId="4D0243C7" w:rsidR="00086670" w:rsidRPr="008F7A26" w:rsidRDefault="00E15E1B" w:rsidP="007352A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Actinobacteria</w:t>
            </w:r>
          </w:p>
        </w:tc>
        <w:tc>
          <w:tcPr>
            <w:tcW w:w="990" w:type="dxa"/>
            <w:vAlign w:val="center"/>
          </w:tcPr>
          <w:p w14:paraId="5F63EFC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8.11</w:t>
            </w:r>
          </w:p>
        </w:tc>
        <w:tc>
          <w:tcPr>
            <w:tcW w:w="1039" w:type="dxa"/>
            <w:vAlign w:val="center"/>
          </w:tcPr>
          <w:p w14:paraId="17F2316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  <w:tc>
          <w:tcPr>
            <w:tcW w:w="1301" w:type="dxa"/>
            <w:vAlign w:val="center"/>
          </w:tcPr>
          <w:p w14:paraId="415F332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22" w:type="dxa"/>
            <w:vAlign w:val="center"/>
          </w:tcPr>
          <w:p w14:paraId="7C3987F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6.58</w:t>
            </w:r>
          </w:p>
        </w:tc>
        <w:tc>
          <w:tcPr>
            <w:tcW w:w="1328" w:type="dxa"/>
            <w:vAlign w:val="center"/>
          </w:tcPr>
          <w:p w14:paraId="462164F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7.53</w:t>
            </w:r>
          </w:p>
        </w:tc>
        <w:tc>
          <w:tcPr>
            <w:tcW w:w="895" w:type="dxa"/>
            <w:vAlign w:val="center"/>
          </w:tcPr>
          <w:p w14:paraId="0A2C5DE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8.55</w:t>
            </w:r>
          </w:p>
        </w:tc>
      </w:tr>
      <w:tr w:rsidR="004147B5" w:rsidRPr="008F7A26" w14:paraId="04A38A6A" w14:textId="77777777" w:rsidTr="00175DD9">
        <w:tc>
          <w:tcPr>
            <w:tcW w:w="2875" w:type="dxa"/>
            <w:vAlign w:val="center"/>
          </w:tcPr>
          <w:p w14:paraId="09AF1C4A" w14:textId="492F3E59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Nocardioidaceae</w:t>
            </w:r>
          </w:p>
        </w:tc>
        <w:tc>
          <w:tcPr>
            <w:tcW w:w="990" w:type="dxa"/>
            <w:vAlign w:val="center"/>
          </w:tcPr>
          <w:p w14:paraId="1DDCF02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9" w:type="dxa"/>
            <w:vAlign w:val="center"/>
          </w:tcPr>
          <w:p w14:paraId="3FF563D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301" w:type="dxa"/>
            <w:vAlign w:val="center"/>
          </w:tcPr>
          <w:p w14:paraId="4403922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22" w:type="dxa"/>
            <w:vAlign w:val="center"/>
          </w:tcPr>
          <w:p w14:paraId="580BEA9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328" w:type="dxa"/>
            <w:vAlign w:val="center"/>
          </w:tcPr>
          <w:p w14:paraId="5C32A02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95" w:type="dxa"/>
            <w:vAlign w:val="center"/>
          </w:tcPr>
          <w:p w14:paraId="1D37E6F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4147B5" w:rsidRPr="008F7A26" w14:paraId="2D822CC5" w14:textId="77777777" w:rsidTr="00175DD9">
        <w:tc>
          <w:tcPr>
            <w:tcW w:w="2875" w:type="dxa"/>
            <w:vAlign w:val="center"/>
          </w:tcPr>
          <w:p w14:paraId="1101B657" w14:textId="6CE98655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Micrococcaceae</w:t>
            </w:r>
          </w:p>
        </w:tc>
        <w:tc>
          <w:tcPr>
            <w:tcW w:w="990" w:type="dxa"/>
            <w:vAlign w:val="center"/>
          </w:tcPr>
          <w:p w14:paraId="09BCD31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39" w:type="dxa"/>
            <w:vAlign w:val="center"/>
          </w:tcPr>
          <w:p w14:paraId="2BF9F42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301" w:type="dxa"/>
            <w:vAlign w:val="center"/>
          </w:tcPr>
          <w:p w14:paraId="2F17CF1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922" w:type="dxa"/>
            <w:vAlign w:val="center"/>
          </w:tcPr>
          <w:p w14:paraId="3F6F655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328" w:type="dxa"/>
            <w:vAlign w:val="center"/>
          </w:tcPr>
          <w:p w14:paraId="2F8E995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895" w:type="dxa"/>
            <w:vAlign w:val="center"/>
          </w:tcPr>
          <w:p w14:paraId="0C9E3C7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</w:tr>
      <w:tr w:rsidR="008247A9" w:rsidRPr="008F7A26" w14:paraId="2D600F7A" w14:textId="77777777" w:rsidTr="00175DD9">
        <w:tc>
          <w:tcPr>
            <w:tcW w:w="2875" w:type="dxa"/>
            <w:vAlign w:val="center"/>
          </w:tcPr>
          <w:p w14:paraId="39A63F39" w14:textId="2B49BA3D" w:rsidR="008247A9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247A9">
              <w:rPr>
                <w:rFonts w:ascii="Times New Roman" w:hAnsi="Times New Roman" w:cs="Times New Roman"/>
              </w:rPr>
              <w:t>---</w:t>
            </w:r>
            <w:r w:rsidR="008247A9" w:rsidRPr="00E15E1B">
              <w:rPr>
                <w:rFonts w:ascii="Times New Roman" w:hAnsi="Times New Roman" w:cs="Times New Roman"/>
                <w:i/>
                <w:iCs/>
              </w:rPr>
              <w:t>Arthrobacter</w:t>
            </w:r>
          </w:p>
        </w:tc>
        <w:tc>
          <w:tcPr>
            <w:tcW w:w="990" w:type="dxa"/>
            <w:vAlign w:val="center"/>
          </w:tcPr>
          <w:p w14:paraId="39D42D9F" w14:textId="43CC4B7A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39" w:type="dxa"/>
            <w:vAlign w:val="center"/>
          </w:tcPr>
          <w:p w14:paraId="1BE70448" w14:textId="1ACBE148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301" w:type="dxa"/>
            <w:vAlign w:val="center"/>
          </w:tcPr>
          <w:p w14:paraId="089BF7A1" w14:textId="47750C8C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22" w:type="dxa"/>
            <w:vAlign w:val="center"/>
          </w:tcPr>
          <w:p w14:paraId="62779B2D" w14:textId="2C660429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28" w:type="dxa"/>
            <w:vAlign w:val="center"/>
          </w:tcPr>
          <w:p w14:paraId="2188F653" w14:textId="31968969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95" w:type="dxa"/>
            <w:vAlign w:val="center"/>
          </w:tcPr>
          <w:p w14:paraId="1E5E93FD" w14:textId="68CFA3E3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4147B5" w:rsidRPr="008F7A26" w14:paraId="32EA860C" w14:textId="77777777" w:rsidTr="00175DD9">
        <w:tc>
          <w:tcPr>
            <w:tcW w:w="2875" w:type="dxa"/>
            <w:vAlign w:val="center"/>
          </w:tcPr>
          <w:p w14:paraId="75FC5A5A" w14:textId="36A632E8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Dermabacteraceae</w:t>
            </w:r>
          </w:p>
        </w:tc>
        <w:tc>
          <w:tcPr>
            <w:tcW w:w="990" w:type="dxa"/>
            <w:vAlign w:val="center"/>
          </w:tcPr>
          <w:p w14:paraId="6D23384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9" w:type="dxa"/>
            <w:vAlign w:val="center"/>
          </w:tcPr>
          <w:p w14:paraId="7B324F0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01" w:type="dxa"/>
            <w:vAlign w:val="center"/>
          </w:tcPr>
          <w:p w14:paraId="540FE1D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2" w:type="dxa"/>
            <w:vAlign w:val="center"/>
          </w:tcPr>
          <w:p w14:paraId="0058DF6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28" w:type="dxa"/>
            <w:vAlign w:val="center"/>
          </w:tcPr>
          <w:p w14:paraId="6C7E955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95" w:type="dxa"/>
            <w:vAlign w:val="center"/>
          </w:tcPr>
          <w:p w14:paraId="4F34AD5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477130" w:rsidRPr="008F7A26" w14:paraId="34F4FF4D" w14:textId="77777777" w:rsidTr="00175DD9">
        <w:tc>
          <w:tcPr>
            <w:tcW w:w="2875" w:type="dxa"/>
            <w:vAlign w:val="center"/>
          </w:tcPr>
          <w:p w14:paraId="6A3B45D3" w14:textId="7CF140B0" w:rsidR="00477130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77130">
              <w:rPr>
                <w:rFonts w:ascii="Times New Roman" w:hAnsi="Times New Roman" w:cs="Times New Roman"/>
              </w:rPr>
              <w:t>---</w:t>
            </w:r>
            <w:r w:rsidR="00477130" w:rsidRPr="00E15E1B">
              <w:rPr>
                <w:rFonts w:ascii="Times New Roman" w:hAnsi="Times New Roman" w:cs="Times New Roman"/>
                <w:i/>
                <w:iCs/>
              </w:rPr>
              <w:t>Brachybacterium</w:t>
            </w:r>
          </w:p>
        </w:tc>
        <w:tc>
          <w:tcPr>
            <w:tcW w:w="990" w:type="dxa"/>
            <w:vAlign w:val="center"/>
          </w:tcPr>
          <w:p w14:paraId="7EF29268" w14:textId="026F71A8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9" w:type="dxa"/>
            <w:vAlign w:val="center"/>
          </w:tcPr>
          <w:p w14:paraId="3AE7890E" w14:textId="41FBF055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01" w:type="dxa"/>
            <w:vAlign w:val="center"/>
          </w:tcPr>
          <w:p w14:paraId="5F81BFDE" w14:textId="3474E445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2" w:type="dxa"/>
            <w:vAlign w:val="center"/>
          </w:tcPr>
          <w:p w14:paraId="0FAA8310" w14:textId="068CF46F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28" w:type="dxa"/>
            <w:vAlign w:val="center"/>
          </w:tcPr>
          <w:p w14:paraId="1B72C75E" w14:textId="50013FA5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95" w:type="dxa"/>
            <w:vAlign w:val="center"/>
          </w:tcPr>
          <w:p w14:paraId="1D5730BA" w14:textId="4A220AF7" w:rsidR="00477130" w:rsidRPr="008F7A26" w:rsidRDefault="0047713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4147B5" w:rsidRPr="008F7A26" w14:paraId="3CD9C6E6" w14:textId="77777777" w:rsidTr="00175DD9">
        <w:tc>
          <w:tcPr>
            <w:tcW w:w="2875" w:type="dxa"/>
            <w:vAlign w:val="center"/>
          </w:tcPr>
          <w:p w14:paraId="6A2550F9" w14:textId="3D6FEB5E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Intrasporangiaceae</w:t>
            </w:r>
          </w:p>
        </w:tc>
        <w:tc>
          <w:tcPr>
            <w:tcW w:w="990" w:type="dxa"/>
            <w:vAlign w:val="center"/>
          </w:tcPr>
          <w:p w14:paraId="34A05FC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39" w:type="dxa"/>
            <w:vAlign w:val="center"/>
          </w:tcPr>
          <w:p w14:paraId="0786869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01" w:type="dxa"/>
            <w:vAlign w:val="center"/>
          </w:tcPr>
          <w:p w14:paraId="4EE73FE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922" w:type="dxa"/>
            <w:vAlign w:val="center"/>
          </w:tcPr>
          <w:p w14:paraId="188A6478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328" w:type="dxa"/>
            <w:vAlign w:val="center"/>
          </w:tcPr>
          <w:p w14:paraId="103D1F3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95" w:type="dxa"/>
            <w:vAlign w:val="center"/>
          </w:tcPr>
          <w:p w14:paraId="13E46A9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</w:tr>
      <w:tr w:rsidR="00CC574C" w:rsidRPr="008F7A26" w14:paraId="2CDF7D81" w14:textId="77777777" w:rsidTr="00175DD9">
        <w:tc>
          <w:tcPr>
            <w:tcW w:w="2875" w:type="dxa"/>
            <w:vAlign w:val="center"/>
          </w:tcPr>
          <w:p w14:paraId="0A5399B4" w14:textId="77777777" w:rsidR="00E15E1B" w:rsidRP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C574C">
              <w:rPr>
                <w:rFonts w:ascii="Times New Roman" w:hAnsi="Times New Roman" w:cs="Times New Roman"/>
              </w:rPr>
              <w:t>---</w:t>
            </w:r>
            <w:r w:rsidR="00CC574C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</w:p>
          <w:p w14:paraId="2D00FDA3" w14:textId="1DE9A3C7" w:rsidR="00CC574C" w:rsidRDefault="00E15E1B" w:rsidP="00E15E1B">
            <w:pPr>
              <w:rPr>
                <w:rFonts w:ascii="Times New Roman" w:hAnsi="Times New Roman" w:cs="Times New Roman"/>
              </w:rPr>
            </w:pP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CC574C" w:rsidRPr="00E15E1B">
              <w:rPr>
                <w:rFonts w:ascii="Times New Roman" w:hAnsi="Times New Roman" w:cs="Times New Roman"/>
                <w:i/>
                <w:iCs/>
              </w:rPr>
              <w:t>Intrasporangiaceae</w:t>
            </w:r>
          </w:p>
        </w:tc>
        <w:tc>
          <w:tcPr>
            <w:tcW w:w="990" w:type="dxa"/>
            <w:vAlign w:val="center"/>
          </w:tcPr>
          <w:p w14:paraId="1A0F226B" w14:textId="6CDFA674" w:rsidR="00CC574C" w:rsidRPr="008F7A26" w:rsidRDefault="00CC574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39" w:type="dxa"/>
            <w:vAlign w:val="center"/>
          </w:tcPr>
          <w:p w14:paraId="51A8324B" w14:textId="140A2626" w:rsidR="00CC574C" w:rsidRPr="008F7A26" w:rsidRDefault="00CC574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01" w:type="dxa"/>
            <w:vAlign w:val="center"/>
          </w:tcPr>
          <w:p w14:paraId="3C9E55C4" w14:textId="319FF15C" w:rsidR="00CC574C" w:rsidRPr="008F7A26" w:rsidRDefault="00CC574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22" w:type="dxa"/>
            <w:vAlign w:val="center"/>
          </w:tcPr>
          <w:p w14:paraId="214D16F9" w14:textId="3DADBA67" w:rsidR="00CC574C" w:rsidRPr="008F7A26" w:rsidRDefault="00CC574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328" w:type="dxa"/>
            <w:vAlign w:val="center"/>
          </w:tcPr>
          <w:p w14:paraId="25770EF9" w14:textId="5F0E99B8" w:rsidR="00CC574C" w:rsidRPr="008F7A26" w:rsidRDefault="00CC574C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95" w:type="dxa"/>
            <w:vAlign w:val="center"/>
          </w:tcPr>
          <w:p w14:paraId="638628FE" w14:textId="62361709" w:rsidR="00CC574C" w:rsidRPr="008F7A26" w:rsidRDefault="00CC574C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4147B5" w:rsidRPr="008F7A26" w14:paraId="33AE5D88" w14:textId="77777777" w:rsidTr="00175DD9">
        <w:tc>
          <w:tcPr>
            <w:tcW w:w="2875" w:type="dxa"/>
            <w:vAlign w:val="center"/>
          </w:tcPr>
          <w:p w14:paraId="09B02732" w14:textId="47B57956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Corynebacteriaceae</w:t>
            </w:r>
          </w:p>
        </w:tc>
        <w:tc>
          <w:tcPr>
            <w:tcW w:w="990" w:type="dxa"/>
            <w:vAlign w:val="center"/>
          </w:tcPr>
          <w:p w14:paraId="45DC612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039" w:type="dxa"/>
            <w:vAlign w:val="center"/>
          </w:tcPr>
          <w:p w14:paraId="3287497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6.92</w:t>
            </w:r>
          </w:p>
        </w:tc>
        <w:tc>
          <w:tcPr>
            <w:tcW w:w="1301" w:type="dxa"/>
            <w:vAlign w:val="center"/>
          </w:tcPr>
          <w:p w14:paraId="0B1B2F15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22" w:type="dxa"/>
            <w:vAlign w:val="center"/>
          </w:tcPr>
          <w:p w14:paraId="2CE9F6F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1.88</w:t>
            </w:r>
          </w:p>
        </w:tc>
        <w:tc>
          <w:tcPr>
            <w:tcW w:w="1328" w:type="dxa"/>
            <w:vAlign w:val="center"/>
          </w:tcPr>
          <w:p w14:paraId="26B466B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895" w:type="dxa"/>
            <w:vAlign w:val="center"/>
          </w:tcPr>
          <w:p w14:paraId="71D5D73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9.92</w:t>
            </w:r>
          </w:p>
        </w:tc>
      </w:tr>
      <w:tr w:rsidR="008247A9" w:rsidRPr="008F7A26" w14:paraId="66329A50" w14:textId="77777777" w:rsidTr="00175DD9">
        <w:tc>
          <w:tcPr>
            <w:tcW w:w="2875" w:type="dxa"/>
            <w:vAlign w:val="center"/>
          </w:tcPr>
          <w:p w14:paraId="2F35B4F7" w14:textId="48C35871" w:rsidR="008247A9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247A9">
              <w:rPr>
                <w:rFonts w:ascii="Times New Roman" w:hAnsi="Times New Roman" w:cs="Times New Roman"/>
              </w:rPr>
              <w:t>---</w:t>
            </w:r>
            <w:r w:rsidR="008247A9" w:rsidRPr="00E15E1B">
              <w:rPr>
                <w:rFonts w:ascii="Times New Roman" w:hAnsi="Times New Roman" w:cs="Times New Roman"/>
                <w:i/>
                <w:iCs/>
              </w:rPr>
              <w:t>Corynebacterium</w:t>
            </w:r>
          </w:p>
        </w:tc>
        <w:tc>
          <w:tcPr>
            <w:tcW w:w="990" w:type="dxa"/>
            <w:vAlign w:val="center"/>
          </w:tcPr>
          <w:p w14:paraId="3A6C46D1" w14:textId="72D2D92D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039" w:type="dxa"/>
            <w:vAlign w:val="center"/>
          </w:tcPr>
          <w:p w14:paraId="66E586A8" w14:textId="58BE64CE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92</w:t>
            </w:r>
          </w:p>
        </w:tc>
        <w:tc>
          <w:tcPr>
            <w:tcW w:w="1301" w:type="dxa"/>
            <w:vAlign w:val="center"/>
          </w:tcPr>
          <w:p w14:paraId="0E6BC6DB" w14:textId="4CDA19EC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22" w:type="dxa"/>
            <w:vAlign w:val="center"/>
          </w:tcPr>
          <w:p w14:paraId="57B881A5" w14:textId="51B1E539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8</w:t>
            </w:r>
          </w:p>
        </w:tc>
        <w:tc>
          <w:tcPr>
            <w:tcW w:w="1328" w:type="dxa"/>
            <w:vAlign w:val="center"/>
          </w:tcPr>
          <w:p w14:paraId="5C5278B9" w14:textId="3EE4F7C9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895" w:type="dxa"/>
            <w:vAlign w:val="center"/>
          </w:tcPr>
          <w:p w14:paraId="62EE2C9E" w14:textId="4C3E426D" w:rsidR="008247A9" w:rsidRPr="008F7A26" w:rsidRDefault="008247A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92</w:t>
            </w:r>
          </w:p>
        </w:tc>
      </w:tr>
      <w:tr w:rsidR="004147B5" w:rsidRPr="008F7A26" w14:paraId="12FBE097" w14:textId="77777777" w:rsidTr="00175DD9">
        <w:tc>
          <w:tcPr>
            <w:tcW w:w="2875" w:type="dxa"/>
            <w:vAlign w:val="center"/>
          </w:tcPr>
          <w:p w14:paraId="4346EA52" w14:textId="55743718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</w:t>
            </w:r>
            <w:proofErr w:type="spellStart"/>
            <w:r w:rsidR="00086670" w:rsidRPr="008F7A26">
              <w:rPr>
                <w:rFonts w:ascii="Times New Roman" w:hAnsi="Times New Roman" w:cs="Times New Roman"/>
              </w:rPr>
              <w:t>Gordoniaceae</w:t>
            </w:r>
            <w:proofErr w:type="spellEnd"/>
          </w:p>
        </w:tc>
        <w:tc>
          <w:tcPr>
            <w:tcW w:w="990" w:type="dxa"/>
            <w:vAlign w:val="center"/>
          </w:tcPr>
          <w:p w14:paraId="1298234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039" w:type="dxa"/>
            <w:vAlign w:val="center"/>
          </w:tcPr>
          <w:p w14:paraId="718F472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2.07</w:t>
            </w:r>
          </w:p>
        </w:tc>
        <w:tc>
          <w:tcPr>
            <w:tcW w:w="1301" w:type="dxa"/>
            <w:vAlign w:val="center"/>
          </w:tcPr>
          <w:p w14:paraId="20AA22AD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22" w:type="dxa"/>
            <w:vAlign w:val="center"/>
          </w:tcPr>
          <w:p w14:paraId="3A01099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328" w:type="dxa"/>
            <w:vAlign w:val="center"/>
          </w:tcPr>
          <w:p w14:paraId="54DA797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95" w:type="dxa"/>
            <w:vAlign w:val="center"/>
          </w:tcPr>
          <w:p w14:paraId="5C71C0B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D74B71" w:rsidRPr="008F7A26" w14:paraId="58AF3CDF" w14:textId="77777777" w:rsidTr="00175DD9">
        <w:tc>
          <w:tcPr>
            <w:tcW w:w="2875" w:type="dxa"/>
            <w:vAlign w:val="center"/>
          </w:tcPr>
          <w:p w14:paraId="7887B873" w14:textId="084B1205" w:rsidR="00D74B71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D74B71">
              <w:rPr>
                <w:rFonts w:ascii="Times New Roman" w:hAnsi="Times New Roman" w:cs="Times New Roman"/>
              </w:rPr>
              <w:t>---</w:t>
            </w:r>
            <w:r w:rsidR="00D74B71" w:rsidRPr="00E15E1B">
              <w:rPr>
                <w:rFonts w:ascii="Times New Roman" w:hAnsi="Times New Roman" w:cs="Times New Roman"/>
                <w:i/>
                <w:iCs/>
              </w:rPr>
              <w:t>Gordonia</w:t>
            </w:r>
          </w:p>
        </w:tc>
        <w:tc>
          <w:tcPr>
            <w:tcW w:w="990" w:type="dxa"/>
            <w:vAlign w:val="center"/>
          </w:tcPr>
          <w:p w14:paraId="09BC1AE0" w14:textId="70407A6B" w:rsidR="00D74B71" w:rsidRPr="008F7A26" w:rsidRDefault="00D74B71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039" w:type="dxa"/>
            <w:vAlign w:val="center"/>
          </w:tcPr>
          <w:p w14:paraId="105FCA09" w14:textId="715254F4" w:rsidR="00D74B71" w:rsidRPr="008F7A26" w:rsidRDefault="00D74B71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7</w:t>
            </w:r>
          </w:p>
        </w:tc>
        <w:tc>
          <w:tcPr>
            <w:tcW w:w="1301" w:type="dxa"/>
            <w:vAlign w:val="center"/>
          </w:tcPr>
          <w:p w14:paraId="45D679C2" w14:textId="60D9E534" w:rsidR="00D74B71" w:rsidRPr="008F7A26" w:rsidRDefault="00D74B71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22" w:type="dxa"/>
            <w:vAlign w:val="center"/>
          </w:tcPr>
          <w:p w14:paraId="5009F40C" w14:textId="30D15F05" w:rsidR="00D74B71" w:rsidRPr="008F7A26" w:rsidRDefault="00D74B71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328" w:type="dxa"/>
            <w:vAlign w:val="center"/>
          </w:tcPr>
          <w:p w14:paraId="28E451C5" w14:textId="5ED00C3B" w:rsidR="00D74B71" w:rsidRPr="008F7A26" w:rsidRDefault="00D74B71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95" w:type="dxa"/>
            <w:vAlign w:val="center"/>
          </w:tcPr>
          <w:p w14:paraId="5A21AB23" w14:textId="7EC89D03" w:rsidR="00D74B71" w:rsidRPr="008F7A26" w:rsidRDefault="00D74B71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4147B5" w:rsidRPr="008F7A26" w14:paraId="04D3C713" w14:textId="77777777" w:rsidTr="00175DD9">
        <w:tc>
          <w:tcPr>
            <w:tcW w:w="2875" w:type="dxa"/>
            <w:vAlign w:val="center"/>
          </w:tcPr>
          <w:p w14:paraId="2F4499E0" w14:textId="77777777" w:rsidR="00E15E1B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 xml:space="preserve">--Unclassified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63E3B0BC" w14:textId="69330F69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Actinomycetales</w:t>
            </w:r>
          </w:p>
        </w:tc>
        <w:tc>
          <w:tcPr>
            <w:tcW w:w="990" w:type="dxa"/>
            <w:vAlign w:val="center"/>
          </w:tcPr>
          <w:p w14:paraId="30FFF8C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9" w:type="dxa"/>
            <w:vAlign w:val="center"/>
          </w:tcPr>
          <w:p w14:paraId="66F709D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301" w:type="dxa"/>
            <w:vAlign w:val="center"/>
          </w:tcPr>
          <w:p w14:paraId="2E421F8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22" w:type="dxa"/>
            <w:vAlign w:val="center"/>
          </w:tcPr>
          <w:p w14:paraId="39C0596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28" w:type="dxa"/>
            <w:vAlign w:val="center"/>
          </w:tcPr>
          <w:p w14:paraId="2331C83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5" w:type="dxa"/>
            <w:vAlign w:val="center"/>
          </w:tcPr>
          <w:p w14:paraId="47D9AD22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0E37EA" w:rsidRPr="008F7A26" w14:paraId="644F47E5" w14:textId="77777777" w:rsidTr="00175DD9">
        <w:tc>
          <w:tcPr>
            <w:tcW w:w="2875" w:type="dxa"/>
            <w:vAlign w:val="center"/>
          </w:tcPr>
          <w:p w14:paraId="2CD0A525" w14:textId="77777777" w:rsidR="00E15E1B" w:rsidRPr="00E15E1B" w:rsidRDefault="00E15E1B" w:rsidP="00E15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E37EA">
              <w:rPr>
                <w:rFonts w:ascii="Times New Roman" w:hAnsi="Times New Roman" w:cs="Times New Roman"/>
              </w:rPr>
              <w:t>---</w:t>
            </w:r>
            <w:r w:rsidR="000E37EA"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Pr="00E15E1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369DDFD" w14:textId="0FC171E1" w:rsidR="000E37EA" w:rsidRDefault="00E15E1B" w:rsidP="00E15E1B">
            <w:pPr>
              <w:rPr>
                <w:rFonts w:ascii="Times New Roman" w:hAnsi="Times New Roman" w:cs="Times New Roman"/>
              </w:rPr>
            </w:pPr>
            <w:r w:rsidRPr="00E15E1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="000E37EA" w:rsidRPr="00E15E1B">
              <w:rPr>
                <w:rFonts w:ascii="Times New Roman" w:hAnsi="Times New Roman" w:cs="Times New Roman"/>
                <w:i/>
                <w:iCs/>
              </w:rPr>
              <w:t>Actinomycetales</w:t>
            </w:r>
          </w:p>
        </w:tc>
        <w:tc>
          <w:tcPr>
            <w:tcW w:w="990" w:type="dxa"/>
            <w:vAlign w:val="center"/>
          </w:tcPr>
          <w:p w14:paraId="5F75EE1A" w14:textId="42775054" w:rsidR="000E37EA" w:rsidRPr="008F7A26" w:rsidRDefault="00AC71D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9" w:type="dxa"/>
            <w:vAlign w:val="center"/>
          </w:tcPr>
          <w:p w14:paraId="4A3C4851" w14:textId="120301E1" w:rsidR="000E37EA" w:rsidRPr="008F7A26" w:rsidRDefault="00AC71D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301" w:type="dxa"/>
            <w:vAlign w:val="center"/>
          </w:tcPr>
          <w:p w14:paraId="05AF2259" w14:textId="0A74F6E7" w:rsidR="000E37EA" w:rsidRPr="008F7A26" w:rsidRDefault="00AC71D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22" w:type="dxa"/>
            <w:vAlign w:val="center"/>
          </w:tcPr>
          <w:p w14:paraId="2AC5586C" w14:textId="21F62B4F" w:rsidR="000E37EA" w:rsidRPr="008F7A26" w:rsidRDefault="00AC71D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28" w:type="dxa"/>
            <w:vAlign w:val="center"/>
          </w:tcPr>
          <w:p w14:paraId="6FDDE187" w14:textId="15175B37" w:rsidR="000E37EA" w:rsidRPr="008F7A26" w:rsidRDefault="00AC71D9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5" w:type="dxa"/>
            <w:vAlign w:val="center"/>
          </w:tcPr>
          <w:p w14:paraId="2E21DE06" w14:textId="3675D034" w:rsidR="000E37EA" w:rsidRPr="008F7A26" w:rsidRDefault="00AC71D9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4147B5" w:rsidRPr="008F7A26" w14:paraId="7008F140" w14:textId="77777777" w:rsidTr="00175DD9">
        <w:tc>
          <w:tcPr>
            <w:tcW w:w="2875" w:type="dxa"/>
            <w:vAlign w:val="center"/>
          </w:tcPr>
          <w:p w14:paraId="4B88CF96" w14:textId="1CEC51F2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</w:t>
            </w:r>
            <w:proofErr w:type="spellStart"/>
            <w:r w:rsidR="00086670" w:rsidRPr="008F7A26">
              <w:rPr>
                <w:rFonts w:ascii="Times New Roman" w:hAnsi="Times New Roman" w:cs="Times New Roman"/>
              </w:rPr>
              <w:t>Microbacteriaceae</w:t>
            </w:r>
            <w:proofErr w:type="spellEnd"/>
          </w:p>
        </w:tc>
        <w:tc>
          <w:tcPr>
            <w:tcW w:w="990" w:type="dxa"/>
            <w:vAlign w:val="center"/>
          </w:tcPr>
          <w:p w14:paraId="5A90835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39" w:type="dxa"/>
            <w:vAlign w:val="center"/>
          </w:tcPr>
          <w:p w14:paraId="750C406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301" w:type="dxa"/>
            <w:vAlign w:val="center"/>
          </w:tcPr>
          <w:p w14:paraId="720FA36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22" w:type="dxa"/>
            <w:vAlign w:val="center"/>
          </w:tcPr>
          <w:p w14:paraId="5CFCAD83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328" w:type="dxa"/>
            <w:vAlign w:val="center"/>
          </w:tcPr>
          <w:p w14:paraId="6499679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5" w:type="dxa"/>
            <w:vAlign w:val="center"/>
          </w:tcPr>
          <w:p w14:paraId="6C28B08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4147B5" w:rsidRPr="008F7A26" w14:paraId="6778C49A" w14:textId="77777777" w:rsidTr="00175DD9">
        <w:tc>
          <w:tcPr>
            <w:tcW w:w="2875" w:type="dxa"/>
          </w:tcPr>
          <w:p w14:paraId="221C05BC" w14:textId="77777777" w:rsidR="00086670" w:rsidRPr="008F7A26" w:rsidRDefault="00086670" w:rsidP="007352A7">
            <w:pPr>
              <w:rPr>
                <w:rFonts w:ascii="Times New Roman" w:hAnsi="Times New Roman" w:cs="Times New Roman"/>
                <w:b/>
                <w:bCs/>
              </w:rPr>
            </w:pPr>
            <w:r w:rsidRPr="008F7A26">
              <w:rPr>
                <w:rFonts w:ascii="Times New Roman" w:hAnsi="Times New Roman" w:cs="Times New Roman"/>
                <w:b/>
                <w:bCs/>
              </w:rPr>
              <w:t>Verrucomicrobia</w:t>
            </w:r>
          </w:p>
        </w:tc>
        <w:tc>
          <w:tcPr>
            <w:tcW w:w="990" w:type="dxa"/>
            <w:vAlign w:val="center"/>
          </w:tcPr>
          <w:p w14:paraId="2814BCE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39" w:type="dxa"/>
            <w:vAlign w:val="center"/>
          </w:tcPr>
          <w:p w14:paraId="3EA018A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301" w:type="dxa"/>
            <w:vAlign w:val="center"/>
          </w:tcPr>
          <w:p w14:paraId="1EDE88A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22" w:type="dxa"/>
            <w:vAlign w:val="center"/>
          </w:tcPr>
          <w:p w14:paraId="5A2C205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28" w:type="dxa"/>
            <w:vAlign w:val="center"/>
          </w:tcPr>
          <w:p w14:paraId="69E0941F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95" w:type="dxa"/>
            <w:vAlign w:val="center"/>
          </w:tcPr>
          <w:p w14:paraId="679F5B27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4147B5" w:rsidRPr="008F7A26" w14:paraId="503F3D2E" w14:textId="77777777" w:rsidTr="00175DD9">
        <w:tc>
          <w:tcPr>
            <w:tcW w:w="2875" w:type="dxa"/>
          </w:tcPr>
          <w:p w14:paraId="1F1B3531" w14:textId="56637B3F" w:rsidR="00086670" w:rsidRPr="008F7A26" w:rsidRDefault="00E15E1B" w:rsidP="007352A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Verruco-5</w:t>
            </w:r>
          </w:p>
        </w:tc>
        <w:tc>
          <w:tcPr>
            <w:tcW w:w="990" w:type="dxa"/>
            <w:vAlign w:val="center"/>
          </w:tcPr>
          <w:p w14:paraId="71D46C3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39" w:type="dxa"/>
            <w:vAlign w:val="center"/>
          </w:tcPr>
          <w:p w14:paraId="7D479A5E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301" w:type="dxa"/>
            <w:vAlign w:val="center"/>
          </w:tcPr>
          <w:p w14:paraId="3EFA110B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22" w:type="dxa"/>
            <w:vAlign w:val="center"/>
          </w:tcPr>
          <w:p w14:paraId="1A6CA77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28" w:type="dxa"/>
            <w:vAlign w:val="center"/>
          </w:tcPr>
          <w:p w14:paraId="556068B9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95" w:type="dxa"/>
            <w:vAlign w:val="center"/>
          </w:tcPr>
          <w:p w14:paraId="6E9E76C4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7A2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147B5" w:rsidRPr="008F7A26" w14:paraId="69B1716F" w14:textId="77777777" w:rsidTr="00175DD9">
        <w:tc>
          <w:tcPr>
            <w:tcW w:w="2875" w:type="dxa"/>
            <w:vAlign w:val="center"/>
          </w:tcPr>
          <w:p w14:paraId="251AF0D8" w14:textId="4428002F" w:rsidR="00086670" w:rsidRPr="008F7A26" w:rsidRDefault="00E15E1B" w:rsidP="00735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86670" w:rsidRPr="008F7A26">
              <w:rPr>
                <w:rFonts w:ascii="Times New Roman" w:hAnsi="Times New Roman" w:cs="Times New Roman"/>
              </w:rPr>
              <w:t>--RFP12</w:t>
            </w:r>
          </w:p>
        </w:tc>
        <w:tc>
          <w:tcPr>
            <w:tcW w:w="990" w:type="dxa"/>
            <w:vAlign w:val="center"/>
          </w:tcPr>
          <w:p w14:paraId="15964DDC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39" w:type="dxa"/>
            <w:vAlign w:val="center"/>
          </w:tcPr>
          <w:p w14:paraId="4235BE06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301" w:type="dxa"/>
            <w:vAlign w:val="center"/>
          </w:tcPr>
          <w:p w14:paraId="22C7C28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22" w:type="dxa"/>
            <w:vAlign w:val="center"/>
          </w:tcPr>
          <w:p w14:paraId="647D6591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28" w:type="dxa"/>
            <w:vAlign w:val="center"/>
          </w:tcPr>
          <w:p w14:paraId="39AE46F0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5" w:type="dxa"/>
            <w:vAlign w:val="center"/>
          </w:tcPr>
          <w:p w14:paraId="6DE4482A" w14:textId="77777777" w:rsidR="00086670" w:rsidRPr="008F7A26" w:rsidRDefault="00086670" w:rsidP="00175DD9">
            <w:pPr>
              <w:jc w:val="center"/>
              <w:rPr>
                <w:rFonts w:ascii="Times New Roman" w:hAnsi="Times New Roman" w:cs="Times New Roman"/>
              </w:rPr>
            </w:pPr>
            <w:r w:rsidRPr="008F7A26">
              <w:rPr>
                <w:rFonts w:ascii="Times New Roman" w:hAnsi="Times New Roman" w:cs="Times New Roman"/>
              </w:rPr>
              <w:t>0.91</w:t>
            </w:r>
          </w:p>
        </w:tc>
      </w:tr>
      <w:tr w:rsidR="004F15DF" w:rsidRPr="008F7A26" w14:paraId="2AB616C0" w14:textId="77777777" w:rsidTr="00175DD9">
        <w:tc>
          <w:tcPr>
            <w:tcW w:w="2875" w:type="dxa"/>
            <w:vAlign w:val="center"/>
          </w:tcPr>
          <w:p w14:paraId="15CB9144" w14:textId="6BCB5DEF" w:rsidR="004F15DF" w:rsidRDefault="00E15E1B" w:rsidP="00E1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F15DF">
              <w:rPr>
                <w:rFonts w:ascii="Times New Roman" w:hAnsi="Times New Roman" w:cs="Times New Roman"/>
              </w:rPr>
              <w:t>---</w:t>
            </w:r>
            <w:r w:rsidRPr="00E15E1B">
              <w:rPr>
                <w:rFonts w:ascii="Times New Roman" w:hAnsi="Times New Roman" w:cs="Times New Roman"/>
                <w:i/>
                <w:iCs/>
              </w:rPr>
              <w:t xml:space="preserve">Unclassified </w:t>
            </w:r>
            <w:r w:rsidR="004F15DF" w:rsidRPr="00E15E1B">
              <w:rPr>
                <w:rFonts w:ascii="Times New Roman" w:hAnsi="Times New Roman" w:cs="Times New Roman"/>
                <w:i/>
                <w:iCs/>
              </w:rPr>
              <w:t>RFP12</w:t>
            </w:r>
          </w:p>
        </w:tc>
        <w:tc>
          <w:tcPr>
            <w:tcW w:w="990" w:type="dxa"/>
            <w:vAlign w:val="center"/>
          </w:tcPr>
          <w:p w14:paraId="3D90A8DB" w14:textId="6D4A4A11" w:rsidR="004F15DF" w:rsidRPr="008F7A26" w:rsidRDefault="004F15DF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39" w:type="dxa"/>
            <w:vAlign w:val="center"/>
          </w:tcPr>
          <w:p w14:paraId="71AABA83" w14:textId="5F32C8D6" w:rsidR="004F15DF" w:rsidRPr="008F7A26" w:rsidRDefault="004F15DF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301" w:type="dxa"/>
            <w:vAlign w:val="center"/>
          </w:tcPr>
          <w:p w14:paraId="3DC23571" w14:textId="2C8FA02B" w:rsidR="004F15DF" w:rsidRPr="008F7A26" w:rsidRDefault="004F15DF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22" w:type="dxa"/>
            <w:vAlign w:val="center"/>
          </w:tcPr>
          <w:p w14:paraId="5E8901A5" w14:textId="065B1557" w:rsidR="004F15DF" w:rsidRPr="008F7A26" w:rsidRDefault="004F15DF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28" w:type="dxa"/>
            <w:vAlign w:val="center"/>
          </w:tcPr>
          <w:p w14:paraId="49110FBA" w14:textId="34378351" w:rsidR="004F15DF" w:rsidRPr="008F7A26" w:rsidRDefault="004F15DF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5" w:type="dxa"/>
            <w:vAlign w:val="center"/>
          </w:tcPr>
          <w:p w14:paraId="2E9524EB" w14:textId="4E9CA55F" w:rsidR="004F15DF" w:rsidRPr="008F7A26" w:rsidRDefault="004F15DF" w:rsidP="0017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73412C79" w14:textId="77777777" w:rsidR="00086670" w:rsidRPr="008F7A26" w:rsidRDefault="00086670" w:rsidP="003F6A7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E04C3E" w14:textId="0371688F" w:rsidR="003F6A77" w:rsidRDefault="003F6A77" w:rsidP="003F6A77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3F6A77" w:rsidSect="007E7F3E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781D0" w14:textId="77777777" w:rsidR="00F547BE" w:rsidRDefault="00F547BE" w:rsidP="00EA031C">
      <w:r>
        <w:separator/>
      </w:r>
    </w:p>
  </w:endnote>
  <w:endnote w:type="continuationSeparator" w:id="0">
    <w:p w14:paraId="18363928" w14:textId="77777777" w:rsidR="00F547BE" w:rsidRDefault="00F547BE" w:rsidP="00EA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4771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7E893E" w14:textId="5CE0ACCF" w:rsidR="00EA031C" w:rsidRDefault="00EA031C" w:rsidP="00C72E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7B627F" w14:textId="77777777" w:rsidR="00EA031C" w:rsidRDefault="00EA031C" w:rsidP="00EA03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077EC" w14:textId="77777777" w:rsidR="00F547BE" w:rsidRDefault="00F547BE" w:rsidP="00EA031C">
      <w:r>
        <w:separator/>
      </w:r>
    </w:p>
  </w:footnote>
  <w:footnote w:type="continuationSeparator" w:id="0">
    <w:p w14:paraId="27C10B0A" w14:textId="77777777" w:rsidR="00F547BE" w:rsidRDefault="00F547BE" w:rsidP="00EA0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CE9"/>
    <w:multiLevelType w:val="multilevel"/>
    <w:tmpl w:val="B484CE9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E8354C"/>
    <w:multiLevelType w:val="multilevel"/>
    <w:tmpl w:val="BF0E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ED6A1A"/>
    <w:multiLevelType w:val="multilevel"/>
    <w:tmpl w:val="4686D23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F511E0"/>
    <w:multiLevelType w:val="multilevel"/>
    <w:tmpl w:val="045EC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071610"/>
    <w:multiLevelType w:val="multilevel"/>
    <w:tmpl w:val="527CD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634314"/>
    <w:multiLevelType w:val="multilevel"/>
    <w:tmpl w:val="177EB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5864EB"/>
    <w:multiLevelType w:val="multilevel"/>
    <w:tmpl w:val="9CA4C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224533"/>
    <w:multiLevelType w:val="multilevel"/>
    <w:tmpl w:val="E4AAC8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DB6482"/>
    <w:multiLevelType w:val="hybridMultilevel"/>
    <w:tmpl w:val="3CB4416A"/>
    <w:lvl w:ilvl="0" w:tplc="205EFCA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530339"/>
    <w:multiLevelType w:val="multilevel"/>
    <w:tmpl w:val="70CEF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9A81241"/>
    <w:multiLevelType w:val="multilevel"/>
    <w:tmpl w:val="D804D17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B4E5FFD"/>
    <w:multiLevelType w:val="multilevel"/>
    <w:tmpl w:val="86AE6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4F5721"/>
    <w:multiLevelType w:val="multilevel"/>
    <w:tmpl w:val="ABBE2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7F11A3"/>
    <w:multiLevelType w:val="multilevel"/>
    <w:tmpl w:val="B8845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8C74B75"/>
    <w:multiLevelType w:val="multilevel"/>
    <w:tmpl w:val="0322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AB7616"/>
    <w:multiLevelType w:val="multilevel"/>
    <w:tmpl w:val="E3363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3F7A98"/>
    <w:multiLevelType w:val="multilevel"/>
    <w:tmpl w:val="BE9CE49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90B5596"/>
    <w:multiLevelType w:val="multilevel"/>
    <w:tmpl w:val="340E615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4875CE"/>
    <w:multiLevelType w:val="multilevel"/>
    <w:tmpl w:val="70CEF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EB730A1"/>
    <w:multiLevelType w:val="multilevel"/>
    <w:tmpl w:val="7E563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FAC5C7D"/>
    <w:multiLevelType w:val="multilevel"/>
    <w:tmpl w:val="F9F61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7705455">
    <w:abstractNumId w:val="18"/>
  </w:num>
  <w:num w:numId="2" w16cid:durableId="974408125">
    <w:abstractNumId w:val="5"/>
  </w:num>
  <w:num w:numId="3" w16cid:durableId="394820947">
    <w:abstractNumId w:val="3"/>
  </w:num>
  <w:num w:numId="4" w16cid:durableId="1759324215">
    <w:abstractNumId w:val="20"/>
  </w:num>
  <w:num w:numId="5" w16cid:durableId="919172102">
    <w:abstractNumId w:val="6"/>
  </w:num>
  <w:num w:numId="6" w16cid:durableId="1425298998">
    <w:abstractNumId w:val="12"/>
  </w:num>
  <w:num w:numId="7" w16cid:durableId="1490638574">
    <w:abstractNumId w:val="19"/>
  </w:num>
  <w:num w:numId="8" w16cid:durableId="2110006229">
    <w:abstractNumId w:val="14"/>
  </w:num>
  <w:num w:numId="9" w16cid:durableId="1480852014">
    <w:abstractNumId w:val="15"/>
  </w:num>
  <w:num w:numId="10" w16cid:durableId="1405713026">
    <w:abstractNumId w:val="4"/>
  </w:num>
  <w:num w:numId="11" w16cid:durableId="1739328624">
    <w:abstractNumId w:val="11"/>
  </w:num>
  <w:num w:numId="12" w16cid:durableId="1726565521">
    <w:abstractNumId w:val="13"/>
  </w:num>
  <w:num w:numId="13" w16cid:durableId="1535844686">
    <w:abstractNumId w:val="1"/>
  </w:num>
  <w:num w:numId="14" w16cid:durableId="2058699743">
    <w:abstractNumId w:val="9"/>
  </w:num>
  <w:num w:numId="15" w16cid:durableId="788358624">
    <w:abstractNumId w:val="17"/>
  </w:num>
  <w:num w:numId="16" w16cid:durableId="585454022">
    <w:abstractNumId w:val="10"/>
  </w:num>
  <w:num w:numId="17" w16cid:durableId="1683706423">
    <w:abstractNumId w:val="16"/>
  </w:num>
  <w:num w:numId="18" w16cid:durableId="1048191372">
    <w:abstractNumId w:val="2"/>
  </w:num>
  <w:num w:numId="19" w16cid:durableId="2140538055">
    <w:abstractNumId w:val="0"/>
  </w:num>
  <w:num w:numId="20" w16cid:durableId="256598032">
    <w:abstractNumId w:val="7"/>
  </w:num>
  <w:num w:numId="21" w16cid:durableId="11362208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212"/>
    <w:rsid w:val="00000F5D"/>
    <w:rsid w:val="00001D07"/>
    <w:rsid w:val="00007DD1"/>
    <w:rsid w:val="00011F6D"/>
    <w:rsid w:val="00022F0A"/>
    <w:rsid w:val="00043A15"/>
    <w:rsid w:val="00044182"/>
    <w:rsid w:val="00050C57"/>
    <w:rsid w:val="000613C4"/>
    <w:rsid w:val="00075408"/>
    <w:rsid w:val="0007741A"/>
    <w:rsid w:val="00081F08"/>
    <w:rsid w:val="00086670"/>
    <w:rsid w:val="00091212"/>
    <w:rsid w:val="00094316"/>
    <w:rsid w:val="00095BE5"/>
    <w:rsid w:val="00096F21"/>
    <w:rsid w:val="000A163B"/>
    <w:rsid w:val="000A1E16"/>
    <w:rsid w:val="000B3DE1"/>
    <w:rsid w:val="000C207A"/>
    <w:rsid w:val="000E0EF8"/>
    <w:rsid w:val="000E37EA"/>
    <w:rsid w:val="000E385D"/>
    <w:rsid w:val="000F3112"/>
    <w:rsid w:val="000F6612"/>
    <w:rsid w:val="000F7D25"/>
    <w:rsid w:val="00102446"/>
    <w:rsid w:val="001050EF"/>
    <w:rsid w:val="001077F5"/>
    <w:rsid w:val="001113FB"/>
    <w:rsid w:val="00115A02"/>
    <w:rsid w:val="00124824"/>
    <w:rsid w:val="001263B9"/>
    <w:rsid w:val="00132C0F"/>
    <w:rsid w:val="00141FB7"/>
    <w:rsid w:val="0014381D"/>
    <w:rsid w:val="00143F45"/>
    <w:rsid w:val="0014484C"/>
    <w:rsid w:val="00147611"/>
    <w:rsid w:val="00152CE7"/>
    <w:rsid w:val="0015322B"/>
    <w:rsid w:val="00153FC3"/>
    <w:rsid w:val="00154218"/>
    <w:rsid w:val="00154B64"/>
    <w:rsid w:val="00155BF5"/>
    <w:rsid w:val="00162167"/>
    <w:rsid w:val="001658D3"/>
    <w:rsid w:val="0016686E"/>
    <w:rsid w:val="001675FE"/>
    <w:rsid w:val="00175DD9"/>
    <w:rsid w:val="001841D3"/>
    <w:rsid w:val="00187C0D"/>
    <w:rsid w:val="0019075B"/>
    <w:rsid w:val="00194235"/>
    <w:rsid w:val="001A2E28"/>
    <w:rsid w:val="001A42A5"/>
    <w:rsid w:val="001A787A"/>
    <w:rsid w:val="001B33BB"/>
    <w:rsid w:val="001C1699"/>
    <w:rsid w:val="001C2A9B"/>
    <w:rsid w:val="001C454E"/>
    <w:rsid w:val="001C490F"/>
    <w:rsid w:val="001C623F"/>
    <w:rsid w:val="001D2F03"/>
    <w:rsid w:val="001F16F2"/>
    <w:rsid w:val="001F4444"/>
    <w:rsid w:val="00205E68"/>
    <w:rsid w:val="0020619E"/>
    <w:rsid w:val="002109C7"/>
    <w:rsid w:val="002162EB"/>
    <w:rsid w:val="0022074E"/>
    <w:rsid w:val="00224D69"/>
    <w:rsid w:val="00233007"/>
    <w:rsid w:val="00234C41"/>
    <w:rsid w:val="00240357"/>
    <w:rsid w:val="00240BEB"/>
    <w:rsid w:val="00244F4A"/>
    <w:rsid w:val="00245E19"/>
    <w:rsid w:val="0024683E"/>
    <w:rsid w:val="00253B4C"/>
    <w:rsid w:val="00262A77"/>
    <w:rsid w:val="0026614E"/>
    <w:rsid w:val="00266EB5"/>
    <w:rsid w:val="002675BD"/>
    <w:rsid w:val="00271B99"/>
    <w:rsid w:val="002751D5"/>
    <w:rsid w:val="00276B1A"/>
    <w:rsid w:val="002825CE"/>
    <w:rsid w:val="00284ACD"/>
    <w:rsid w:val="002874F1"/>
    <w:rsid w:val="00287AA1"/>
    <w:rsid w:val="002912B8"/>
    <w:rsid w:val="00291EE3"/>
    <w:rsid w:val="002960F5"/>
    <w:rsid w:val="0029629D"/>
    <w:rsid w:val="00296CC0"/>
    <w:rsid w:val="002A0167"/>
    <w:rsid w:val="002A31BA"/>
    <w:rsid w:val="002B7A94"/>
    <w:rsid w:val="002C5EBE"/>
    <w:rsid w:val="002C755E"/>
    <w:rsid w:val="002D310E"/>
    <w:rsid w:val="002D7E4E"/>
    <w:rsid w:val="002E3650"/>
    <w:rsid w:val="002E71AB"/>
    <w:rsid w:val="002E7850"/>
    <w:rsid w:val="002E7AE9"/>
    <w:rsid w:val="002E7EF8"/>
    <w:rsid w:val="002F1522"/>
    <w:rsid w:val="002F1C4C"/>
    <w:rsid w:val="002F2784"/>
    <w:rsid w:val="002F31ED"/>
    <w:rsid w:val="00301BC2"/>
    <w:rsid w:val="003062C8"/>
    <w:rsid w:val="0031130A"/>
    <w:rsid w:val="003138CD"/>
    <w:rsid w:val="00313EE2"/>
    <w:rsid w:val="00316F09"/>
    <w:rsid w:val="0032766E"/>
    <w:rsid w:val="00335647"/>
    <w:rsid w:val="003357ED"/>
    <w:rsid w:val="00344163"/>
    <w:rsid w:val="0035263B"/>
    <w:rsid w:val="003566D7"/>
    <w:rsid w:val="00356BD9"/>
    <w:rsid w:val="00363030"/>
    <w:rsid w:val="003658D8"/>
    <w:rsid w:val="003706D2"/>
    <w:rsid w:val="0037132C"/>
    <w:rsid w:val="00376052"/>
    <w:rsid w:val="00382A32"/>
    <w:rsid w:val="00383609"/>
    <w:rsid w:val="00386AC6"/>
    <w:rsid w:val="0039468C"/>
    <w:rsid w:val="003974F1"/>
    <w:rsid w:val="003A1356"/>
    <w:rsid w:val="003A6351"/>
    <w:rsid w:val="003A74D1"/>
    <w:rsid w:val="003B0345"/>
    <w:rsid w:val="003B4097"/>
    <w:rsid w:val="003B40DC"/>
    <w:rsid w:val="003B45DB"/>
    <w:rsid w:val="003B7AE0"/>
    <w:rsid w:val="003C00B8"/>
    <w:rsid w:val="003C559C"/>
    <w:rsid w:val="003C6CF5"/>
    <w:rsid w:val="003C7B8E"/>
    <w:rsid w:val="003D0275"/>
    <w:rsid w:val="003D23A0"/>
    <w:rsid w:val="003D41DF"/>
    <w:rsid w:val="003D4BA5"/>
    <w:rsid w:val="003E0BD1"/>
    <w:rsid w:val="003F037E"/>
    <w:rsid w:val="003F4B22"/>
    <w:rsid w:val="003F4FFA"/>
    <w:rsid w:val="003F5F1B"/>
    <w:rsid w:val="003F68EB"/>
    <w:rsid w:val="003F690D"/>
    <w:rsid w:val="003F6A77"/>
    <w:rsid w:val="00400C60"/>
    <w:rsid w:val="00404682"/>
    <w:rsid w:val="00405619"/>
    <w:rsid w:val="004147B5"/>
    <w:rsid w:val="00422707"/>
    <w:rsid w:val="004351E1"/>
    <w:rsid w:val="00437EC9"/>
    <w:rsid w:val="00445AB9"/>
    <w:rsid w:val="00446258"/>
    <w:rsid w:val="004513EC"/>
    <w:rsid w:val="00451498"/>
    <w:rsid w:val="00451C87"/>
    <w:rsid w:val="0045357B"/>
    <w:rsid w:val="004605AC"/>
    <w:rsid w:val="00461825"/>
    <w:rsid w:val="00463F63"/>
    <w:rsid w:val="00465D69"/>
    <w:rsid w:val="0046715F"/>
    <w:rsid w:val="0047036D"/>
    <w:rsid w:val="00473A1F"/>
    <w:rsid w:val="00474C9B"/>
    <w:rsid w:val="00477130"/>
    <w:rsid w:val="00477985"/>
    <w:rsid w:val="00483067"/>
    <w:rsid w:val="004835BE"/>
    <w:rsid w:val="004869B5"/>
    <w:rsid w:val="00493523"/>
    <w:rsid w:val="0049544A"/>
    <w:rsid w:val="00495DCB"/>
    <w:rsid w:val="00497BDF"/>
    <w:rsid w:val="004A7B13"/>
    <w:rsid w:val="004B137D"/>
    <w:rsid w:val="004B177A"/>
    <w:rsid w:val="004C0069"/>
    <w:rsid w:val="004C15AE"/>
    <w:rsid w:val="004C4A80"/>
    <w:rsid w:val="004D0993"/>
    <w:rsid w:val="004D1E0C"/>
    <w:rsid w:val="004D2463"/>
    <w:rsid w:val="004D2B65"/>
    <w:rsid w:val="004D3340"/>
    <w:rsid w:val="004E664A"/>
    <w:rsid w:val="004E672C"/>
    <w:rsid w:val="004E706D"/>
    <w:rsid w:val="004E710C"/>
    <w:rsid w:val="004E7E40"/>
    <w:rsid w:val="004F15DF"/>
    <w:rsid w:val="004F483C"/>
    <w:rsid w:val="00500E12"/>
    <w:rsid w:val="00506C9B"/>
    <w:rsid w:val="0051069D"/>
    <w:rsid w:val="005108BF"/>
    <w:rsid w:val="00512C6A"/>
    <w:rsid w:val="005156AD"/>
    <w:rsid w:val="00522A68"/>
    <w:rsid w:val="00522AB1"/>
    <w:rsid w:val="005355A8"/>
    <w:rsid w:val="00537D46"/>
    <w:rsid w:val="00541783"/>
    <w:rsid w:val="00541B5B"/>
    <w:rsid w:val="005551E6"/>
    <w:rsid w:val="00560A07"/>
    <w:rsid w:val="0056104D"/>
    <w:rsid w:val="00570222"/>
    <w:rsid w:val="005733F0"/>
    <w:rsid w:val="005956CF"/>
    <w:rsid w:val="005961C4"/>
    <w:rsid w:val="005A076D"/>
    <w:rsid w:val="005A1D01"/>
    <w:rsid w:val="005A2F64"/>
    <w:rsid w:val="005A32D2"/>
    <w:rsid w:val="005A7231"/>
    <w:rsid w:val="005B26F5"/>
    <w:rsid w:val="005B4775"/>
    <w:rsid w:val="005C44B9"/>
    <w:rsid w:val="005C5AAF"/>
    <w:rsid w:val="005D479E"/>
    <w:rsid w:val="005E3E80"/>
    <w:rsid w:val="005F255B"/>
    <w:rsid w:val="005F2643"/>
    <w:rsid w:val="005F35ED"/>
    <w:rsid w:val="005F3CA5"/>
    <w:rsid w:val="005F3D6C"/>
    <w:rsid w:val="005F5E3E"/>
    <w:rsid w:val="005F6E74"/>
    <w:rsid w:val="005F7662"/>
    <w:rsid w:val="005F7678"/>
    <w:rsid w:val="00601D24"/>
    <w:rsid w:val="00602A07"/>
    <w:rsid w:val="00607553"/>
    <w:rsid w:val="00613A7A"/>
    <w:rsid w:val="00617E3A"/>
    <w:rsid w:val="00634A1F"/>
    <w:rsid w:val="00634AAA"/>
    <w:rsid w:val="0063653F"/>
    <w:rsid w:val="006435DC"/>
    <w:rsid w:val="0065082D"/>
    <w:rsid w:val="00651130"/>
    <w:rsid w:val="006532BD"/>
    <w:rsid w:val="00656A95"/>
    <w:rsid w:val="006617ED"/>
    <w:rsid w:val="006679C2"/>
    <w:rsid w:val="0067181D"/>
    <w:rsid w:val="00671F24"/>
    <w:rsid w:val="006830C9"/>
    <w:rsid w:val="00684550"/>
    <w:rsid w:val="0069610A"/>
    <w:rsid w:val="006A3016"/>
    <w:rsid w:val="006B0ADE"/>
    <w:rsid w:val="006B5AE5"/>
    <w:rsid w:val="006B63CE"/>
    <w:rsid w:val="006C640F"/>
    <w:rsid w:val="006F24F9"/>
    <w:rsid w:val="006F4CD3"/>
    <w:rsid w:val="00701E36"/>
    <w:rsid w:val="00704E3F"/>
    <w:rsid w:val="007072A1"/>
    <w:rsid w:val="00710DF1"/>
    <w:rsid w:val="007116F5"/>
    <w:rsid w:val="0072109C"/>
    <w:rsid w:val="007220AD"/>
    <w:rsid w:val="00724F0D"/>
    <w:rsid w:val="007315DE"/>
    <w:rsid w:val="007527C1"/>
    <w:rsid w:val="0076247C"/>
    <w:rsid w:val="00771498"/>
    <w:rsid w:val="00772347"/>
    <w:rsid w:val="00775796"/>
    <w:rsid w:val="007A2CB6"/>
    <w:rsid w:val="007A45AE"/>
    <w:rsid w:val="007A63F0"/>
    <w:rsid w:val="007B0D2F"/>
    <w:rsid w:val="007B13EA"/>
    <w:rsid w:val="007B15C8"/>
    <w:rsid w:val="007B32AA"/>
    <w:rsid w:val="007C498D"/>
    <w:rsid w:val="007C604C"/>
    <w:rsid w:val="007E012D"/>
    <w:rsid w:val="007E1057"/>
    <w:rsid w:val="007E7F3E"/>
    <w:rsid w:val="007F1984"/>
    <w:rsid w:val="00802C36"/>
    <w:rsid w:val="00805089"/>
    <w:rsid w:val="008103AC"/>
    <w:rsid w:val="00814271"/>
    <w:rsid w:val="00815EA4"/>
    <w:rsid w:val="00820FE5"/>
    <w:rsid w:val="008247A9"/>
    <w:rsid w:val="00826698"/>
    <w:rsid w:val="00836245"/>
    <w:rsid w:val="00840F8E"/>
    <w:rsid w:val="00841A33"/>
    <w:rsid w:val="00852040"/>
    <w:rsid w:val="00855E3D"/>
    <w:rsid w:val="00860C63"/>
    <w:rsid w:val="00861935"/>
    <w:rsid w:val="00866C46"/>
    <w:rsid w:val="00873C0B"/>
    <w:rsid w:val="00876941"/>
    <w:rsid w:val="00877D66"/>
    <w:rsid w:val="008A5CA9"/>
    <w:rsid w:val="008A62E1"/>
    <w:rsid w:val="008A64E7"/>
    <w:rsid w:val="008C1676"/>
    <w:rsid w:val="008C3407"/>
    <w:rsid w:val="008E0593"/>
    <w:rsid w:val="008E07D8"/>
    <w:rsid w:val="008E0E33"/>
    <w:rsid w:val="008E2F45"/>
    <w:rsid w:val="008F55E4"/>
    <w:rsid w:val="008F5638"/>
    <w:rsid w:val="008F7A26"/>
    <w:rsid w:val="00901333"/>
    <w:rsid w:val="009037E9"/>
    <w:rsid w:val="00905947"/>
    <w:rsid w:val="00911404"/>
    <w:rsid w:val="00912599"/>
    <w:rsid w:val="00920ABA"/>
    <w:rsid w:val="00921F3D"/>
    <w:rsid w:val="00923844"/>
    <w:rsid w:val="00932713"/>
    <w:rsid w:val="0093784B"/>
    <w:rsid w:val="009378C3"/>
    <w:rsid w:val="00960C32"/>
    <w:rsid w:val="00961240"/>
    <w:rsid w:val="00981C5B"/>
    <w:rsid w:val="009838AB"/>
    <w:rsid w:val="00994D80"/>
    <w:rsid w:val="00994DE6"/>
    <w:rsid w:val="009954EF"/>
    <w:rsid w:val="00995D63"/>
    <w:rsid w:val="009967DE"/>
    <w:rsid w:val="009A032F"/>
    <w:rsid w:val="009A1463"/>
    <w:rsid w:val="009A1549"/>
    <w:rsid w:val="009A39C7"/>
    <w:rsid w:val="009B2B3F"/>
    <w:rsid w:val="009B5707"/>
    <w:rsid w:val="009B73E6"/>
    <w:rsid w:val="009C170E"/>
    <w:rsid w:val="009C3809"/>
    <w:rsid w:val="009D02AA"/>
    <w:rsid w:val="009D2307"/>
    <w:rsid w:val="009D29EC"/>
    <w:rsid w:val="009E09EA"/>
    <w:rsid w:val="009E263C"/>
    <w:rsid w:val="009E7A81"/>
    <w:rsid w:val="009F0032"/>
    <w:rsid w:val="009F6AA7"/>
    <w:rsid w:val="009F6D5B"/>
    <w:rsid w:val="00A0032B"/>
    <w:rsid w:val="00A07A88"/>
    <w:rsid w:val="00A11257"/>
    <w:rsid w:val="00A11B01"/>
    <w:rsid w:val="00A11E4A"/>
    <w:rsid w:val="00A161E9"/>
    <w:rsid w:val="00A16D52"/>
    <w:rsid w:val="00A1768B"/>
    <w:rsid w:val="00A23565"/>
    <w:rsid w:val="00A23B1E"/>
    <w:rsid w:val="00A2412B"/>
    <w:rsid w:val="00A32F0F"/>
    <w:rsid w:val="00A3421E"/>
    <w:rsid w:val="00A34BCC"/>
    <w:rsid w:val="00A35D55"/>
    <w:rsid w:val="00A50148"/>
    <w:rsid w:val="00A508FB"/>
    <w:rsid w:val="00A51078"/>
    <w:rsid w:val="00A51302"/>
    <w:rsid w:val="00A51E88"/>
    <w:rsid w:val="00A537A2"/>
    <w:rsid w:val="00A55C9D"/>
    <w:rsid w:val="00A709F4"/>
    <w:rsid w:val="00A70BD2"/>
    <w:rsid w:val="00A7476D"/>
    <w:rsid w:val="00A75AA7"/>
    <w:rsid w:val="00A75E73"/>
    <w:rsid w:val="00A80D48"/>
    <w:rsid w:val="00A82128"/>
    <w:rsid w:val="00A830B1"/>
    <w:rsid w:val="00A85CAF"/>
    <w:rsid w:val="00A860C0"/>
    <w:rsid w:val="00A90CF8"/>
    <w:rsid w:val="00A91149"/>
    <w:rsid w:val="00A947EE"/>
    <w:rsid w:val="00AA061D"/>
    <w:rsid w:val="00AA215B"/>
    <w:rsid w:val="00AA321E"/>
    <w:rsid w:val="00AA5F50"/>
    <w:rsid w:val="00AB00B7"/>
    <w:rsid w:val="00AB4E24"/>
    <w:rsid w:val="00AB792C"/>
    <w:rsid w:val="00AC71D9"/>
    <w:rsid w:val="00AC7A46"/>
    <w:rsid w:val="00AD1C88"/>
    <w:rsid w:val="00AD2FF2"/>
    <w:rsid w:val="00AD41E0"/>
    <w:rsid w:val="00AD7432"/>
    <w:rsid w:val="00AE37DE"/>
    <w:rsid w:val="00AE5DD2"/>
    <w:rsid w:val="00AE6A81"/>
    <w:rsid w:val="00AF0B79"/>
    <w:rsid w:val="00B07ED6"/>
    <w:rsid w:val="00B16DAD"/>
    <w:rsid w:val="00B214BF"/>
    <w:rsid w:val="00B260E4"/>
    <w:rsid w:val="00B260F3"/>
    <w:rsid w:val="00B2787F"/>
    <w:rsid w:val="00B32B3D"/>
    <w:rsid w:val="00B37376"/>
    <w:rsid w:val="00B4099C"/>
    <w:rsid w:val="00B501D5"/>
    <w:rsid w:val="00B7493C"/>
    <w:rsid w:val="00B7571A"/>
    <w:rsid w:val="00B81CDA"/>
    <w:rsid w:val="00B874FD"/>
    <w:rsid w:val="00B91B68"/>
    <w:rsid w:val="00B95490"/>
    <w:rsid w:val="00BA5968"/>
    <w:rsid w:val="00BA6D73"/>
    <w:rsid w:val="00BA764A"/>
    <w:rsid w:val="00BB5AD2"/>
    <w:rsid w:val="00BC3C67"/>
    <w:rsid w:val="00BD281E"/>
    <w:rsid w:val="00BD3179"/>
    <w:rsid w:val="00BD5ED5"/>
    <w:rsid w:val="00BD640C"/>
    <w:rsid w:val="00BD6429"/>
    <w:rsid w:val="00BD7593"/>
    <w:rsid w:val="00BD779C"/>
    <w:rsid w:val="00BE17CF"/>
    <w:rsid w:val="00BE3AAE"/>
    <w:rsid w:val="00BE5B08"/>
    <w:rsid w:val="00BE6136"/>
    <w:rsid w:val="00BE68AF"/>
    <w:rsid w:val="00BF0DE6"/>
    <w:rsid w:val="00BF5297"/>
    <w:rsid w:val="00BF7562"/>
    <w:rsid w:val="00C0016F"/>
    <w:rsid w:val="00C05207"/>
    <w:rsid w:val="00C054F7"/>
    <w:rsid w:val="00C14C6F"/>
    <w:rsid w:val="00C20C00"/>
    <w:rsid w:val="00C23226"/>
    <w:rsid w:val="00C26D2A"/>
    <w:rsid w:val="00C33F03"/>
    <w:rsid w:val="00C445E7"/>
    <w:rsid w:val="00C47F2A"/>
    <w:rsid w:val="00C5419D"/>
    <w:rsid w:val="00C55A19"/>
    <w:rsid w:val="00C628AB"/>
    <w:rsid w:val="00C63646"/>
    <w:rsid w:val="00C66220"/>
    <w:rsid w:val="00C66B2E"/>
    <w:rsid w:val="00C71110"/>
    <w:rsid w:val="00C80647"/>
    <w:rsid w:val="00C8127A"/>
    <w:rsid w:val="00C8192C"/>
    <w:rsid w:val="00C967FE"/>
    <w:rsid w:val="00C9741A"/>
    <w:rsid w:val="00CA3CDA"/>
    <w:rsid w:val="00CB2536"/>
    <w:rsid w:val="00CB3B88"/>
    <w:rsid w:val="00CB40AB"/>
    <w:rsid w:val="00CC3583"/>
    <w:rsid w:val="00CC574C"/>
    <w:rsid w:val="00CC5D4C"/>
    <w:rsid w:val="00CC7755"/>
    <w:rsid w:val="00CE7390"/>
    <w:rsid w:val="00CE7EB0"/>
    <w:rsid w:val="00CF41BA"/>
    <w:rsid w:val="00D00E9D"/>
    <w:rsid w:val="00D02ADE"/>
    <w:rsid w:val="00D116C5"/>
    <w:rsid w:val="00D153E7"/>
    <w:rsid w:val="00D15407"/>
    <w:rsid w:val="00D1575F"/>
    <w:rsid w:val="00D17149"/>
    <w:rsid w:val="00D174FD"/>
    <w:rsid w:val="00D216A6"/>
    <w:rsid w:val="00D23931"/>
    <w:rsid w:val="00D40B96"/>
    <w:rsid w:val="00D419FF"/>
    <w:rsid w:val="00D42652"/>
    <w:rsid w:val="00D433E0"/>
    <w:rsid w:val="00D45B01"/>
    <w:rsid w:val="00D46A2B"/>
    <w:rsid w:val="00D52955"/>
    <w:rsid w:val="00D5466A"/>
    <w:rsid w:val="00D57217"/>
    <w:rsid w:val="00D60C57"/>
    <w:rsid w:val="00D628A0"/>
    <w:rsid w:val="00D65BB3"/>
    <w:rsid w:val="00D65C1E"/>
    <w:rsid w:val="00D700CB"/>
    <w:rsid w:val="00D7333B"/>
    <w:rsid w:val="00D74B71"/>
    <w:rsid w:val="00D86BAE"/>
    <w:rsid w:val="00D91F1F"/>
    <w:rsid w:val="00D960A6"/>
    <w:rsid w:val="00DA217F"/>
    <w:rsid w:val="00DA749B"/>
    <w:rsid w:val="00DB00C7"/>
    <w:rsid w:val="00DB1277"/>
    <w:rsid w:val="00DB1A58"/>
    <w:rsid w:val="00DB1B55"/>
    <w:rsid w:val="00DC7F06"/>
    <w:rsid w:val="00DE06E4"/>
    <w:rsid w:val="00DF05E7"/>
    <w:rsid w:val="00E011E3"/>
    <w:rsid w:val="00E0665F"/>
    <w:rsid w:val="00E1088B"/>
    <w:rsid w:val="00E136C8"/>
    <w:rsid w:val="00E15E1B"/>
    <w:rsid w:val="00E168D2"/>
    <w:rsid w:val="00E204DD"/>
    <w:rsid w:val="00E22ADF"/>
    <w:rsid w:val="00E23CA1"/>
    <w:rsid w:val="00E3303A"/>
    <w:rsid w:val="00E36C72"/>
    <w:rsid w:val="00E37CF4"/>
    <w:rsid w:val="00E47D14"/>
    <w:rsid w:val="00E513BE"/>
    <w:rsid w:val="00E534AC"/>
    <w:rsid w:val="00E53F82"/>
    <w:rsid w:val="00E55BEE"/>
    <w:rsid w:val="00E5669A"/>
    <w:rsid w:val="00E57F27"/>
    <w:rsid w:val="00E6018D"/>
    <w:rsid w:val="00E60FEB"/>
    <w:rsid w:val="00E61BEF"/>
    <w:rsid w:val="00E61D72"/>
    <w:rsid w:val="00E655C4"/>
    <w:rsid w:val="00E65745"/>
    <w:rsid w:val="00E70E39"/>
    <w:rsid w:val="00E73DBF"/>
    <w:rsid w:val="00E74B17"/>
    <w:rsid w:val="00E75D50"/>
    <w:rsid w:val="00E76B3E"/>
    <w:rsid w:val="00E820FD"/>
    <w:rsid w:val="00E84506"/>
    <w:rsid w:val="00E92888"/>
    <w:rsid w:val="00E95461"/>
    <w:rsid w:val="00EA031C"/>
    <w:rsid w:val="00EA1C72"/>
    <w:rsid w:val="00EA2013"/>
    <w:rsid w:val="00EA229F"/>
    <w:rsid w:val="00EB0102"/>
    <w:rsid w:val="00EB35B1"/>
    <w:rsid w:val="00EB5437"/>
    <w:rsid w:val="00EC59E8"/>
    <w:rsid w:val="00EC5A60"/>
    <w:rsid w:val="00EC7D8F"/>
    <w:rsid w:val="00ED521D"/>
    <w:rsid w:val="00EE065B"/>
    <w:rsid w:val="00EE402D"/>
    <w:rsid w:val="00EE5565"/>
    <w:rsid w:val="00EF2DF9"/>
    <w:rsid w:val="00EF4E8E"/>
    <w:rsid w:val="00EF513F"/>
    <w:rsid w:val="00EF559A"/>
    <w:rsid w:val="00EF5E6E"/>
    <w:rsid w:val="00F00E0D"/>
    <w:rsid w:val="00F01418"/>
    <w:rsid w:val="00F03208"/>
    <w:rsid w:val="00F12C6D"/>
    <w:rsid w:val="00F17F88"/>
    <w:rsid w:val="00F23353"/>
    <w:rsid w:val="00F2692E"/>
    <w:rsid w:val="00F3067D"/>
    <w:rsid w:val="00F316E0"/>
    <w:rsid w:val="00F471B4"/>
    <w:rsid w:val="00F5272D"/>
    <w:rsid w:val="00F52751"/>
    <w:rsid w:val="00F547BE"/>
    <w:rsid w:val="00F5507B"/>
    <w:rsid w:val="00F57C3A"/>
    <w:rsid w:val="00F644CD"/>
    <w:rsid w:val="00F72786"/>
    <w:rsid w:val="00F87FC9"/>
    <w:rsid w:val="00F919DB"/>
    <w:rsid w:val="00F94310"/>
    <w:rsid w:val="00F9677B"/>
    <w:rsid w:val="00FA0FF1"/>
    <w:rsid w:val="00FA3024"/>
    <w:rsid w:val="00FB0FB8"/>
    <w:rsid w:val="00FB667A"/>
    <w:rsid w:val="00FB725A"/>
    <w:rsid w:val="00FC1499"/>
    <w:rsid w:val="00FC2BE8"/>
    <w:rsid w:val="00FC763B"/>
    <w:rsid w:val="00FD2676"/>
    <w:rsid w:val="00FD4980"/>
    <w:rsid w:val="00FE03D6"/>
    <w:rsid w:val="00FE29C1"/>
    <w:rsid w:val="00FE69B3"/>
    <w:rsid w:val="00FF173F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A9A9"/>
  <w15:chartTrackingRefBased/>
  <w15:docId w15:val="{8EA1EDF2-2DEE-D744-9DF7-7F096008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12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52751"/>
    <w:pPr>
      <w:ind w:left="720"/>
      <w:contextualSpacing/>
    </w:pPr>
  </w:style>
  <w:style w:type="table" w:styleId="TableGrid">
    <w:name w:val="Table Grid"/>
    <w:basedOn w:val="TableNormal"/>
    <w:uiPriority w:val="39"/>
    <w:rsid w:val="00061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4A1F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A1F"/>
    <w:rPr>
      <w:rFonts w:ascii="Calibri" w:eastAsiaTheme="minorEastAsia" w:hAnsi="Calibri" w:cs="Calibri"/>
      <w:noProof/>
      <w:sz w:val="22"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34A1F"/>
    <w:pPr>
      <w:spacing w:after="200"/>
    </w:pPr>
    <w:rPr>
      <w:rFonts w:ascii="Calibri" w:eastAsiaTheme="minorEastAsia" w:hAnsi="Calibri" w:cs="Calibri"/>
      <w:noProof/>
      <w:sz w:val="22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34A1F"/>
    <w:rPr>
      <w:rFonts w:ascii="Calibri" w:eastAsiaTheme="minorEastAsia" w:hAnsi="Calibri" w:cs="Calibri"/>
      <w:noProof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unhideWhenUsed/>
    <w:rsid w:val="00A70B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0BD2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EB0102"/>
  </w:style>
  <w:style w:type="character" w:customStyle="1" w:styleId="ref-vol">
    <w:name w:val="ref-vol"/>
    <w:basedOn w:val="DefaultParagraphFont"/>
    <w:rsid w:val="00EB0102"/>
  </w:style>
  <w:style w:type="character" w:customStyle="1" w:styleId="nowrap">
    <w:name w:val="nowrap"/>
    <w:basedOn w:val="DefaultParagraphFont"/>
    <w:rsid w:val="00EB0102"/>
  </w:style>
  <w:style w:type="paragraph" w:styleId="Footer">
    <w:name w:val="footer"/>
    <w:basedOn w:val="Normal"/>
    <w:link w:val="FooterChar"/>
    <w:uiPriority w:val="99"/>
    <w:unhideWhenUsed/>
    <w:rsid w:val="00EA0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31C"/>
  </w:style>
  <w:style w:type="character" w:styleId="PageNumber">
    <w:name w:val="page number"/>
    <w:basedOn w:val="DefaultParagraphFont"/>
    <w:uiPriority w:val="99"/>
    <w:semiHidden/>
    <w:unhideWhenUsed/>
    <w:rsid w:val="00EA031C"/>
  </w:style>
  <w:style w:type="character" w:styleId="FollowedHyperlink">
    <w:name w:val="FollowedHyperlink"/>
    <w:basedOn w:val="DefaultParagraphFont"/>
    <w:uiPriority w:val="99"/>
    <w:semiHidden/>
    <w:unhideWhenUsed/>
    <w:rsid w:val="00240BE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830B1"/>
  </w:style>
  <w:style w:type="character" w:customStyle="1" w:styleId="author">
    <w:name w:val="author"/>
    <w:basedOn w:val="DefaultParagraphFont"/>
    <w:rsid w:val="004E7E40"/>
  </w:style>
  <w:style w:type="character" w:customStyle="1" w:styleId="articletitle">
    <w:name w:val="articletitle"/>
    <w:basedOn w:val="DefaultParagraphFont"/>
    <w:rsid w:val="004E7E40"/>
  </w:style>
  <w:style w:type="character" w:customStyle="1" w:styleId="journaltitle">
    <w:name w:val="journaltitle"/>
    <w:basedOn w:val="DefaultParagraphFont"/>
    <w:rsid w:val="004E7E40"/>
  </w:style>
  <w:style w:type="character" w:customStyle="1" w:styleId="pubyear">
    <w:name w:val="pubyear"/>
    <w:basedOn w:val="DefaultParagraphFont"/>
    <w:rsid w:val="004E7E40"/>
  </w:style>
  <w:style w:type="character" w:customStyle="1" w:styleId="vol">
    <w:name w:val="vol"/>
    <w:basedOn w:val="DefaultParagraphFont"/>
    <w:rsid w:val="004E7E40"/>
  </w:style>
  <w:style w:type="character" w:customStyle="1" w:styleId="pagefirst">
    <w:name w:val="pagefirst"/>
    <w:basedOn w:val="DefaultParagraphFont"/>
    <w:rsid w:val="004E7E40"/>
  </w:style>
  <w:style w:type="character" w:customStyle="1" w:styleId="pagelast">
    <w:name w:val="pagelast"/>
    <w:basedOn w:val="DefaultParagraphFont"/>
    <w:rsid w:val="004E7E40"/>
  </w:style>
  <w:style w:type="paragraph" w:customStyle="1" w:styleId="paragraph">
    <w:name w:val="paragraph"/>
    <w:basedOn w:val="Normal"/>
    <w:rsid w:val="004E7E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E7E40"/>
  </w:style>
  <w:style w:type="character" w:customStyle="1" w:styleId="normaltextrun">
    <w:name w:val="normaltextrun"/>
    <w:basedOn w:val="DefaultParagraphFont"/>
    <w:rsid w:val="004E7E40"/>
  </w:style>
  <w:style w:type="character" w:styleId="LineNumber">
    <w:name w:val="line number"/>
    <w:basedOn w:val="DefaultParagraphFont"/>
    <w:uiPriority w:val="99"/>
    <w:semiHidden/>
    <w:unhideWhenUsed/>
    <w:rsid w:val="004E7E40"/>
  </w:style>
  <w:style w:type="character" w:customStyle="1" w:styleId="Date1">
    <w:name w:val="Date1"/>
    <w:basedOn w:val="DefaultParagraphFont"/>
    <w:rsid w:val="005108BF"/>
  </w:style>
  <w:style w:type="character" w:customStyle="1" w:styleId="Title1">
    <w:name w:val="Title1"/>
    <w:basedOn w:val="DefaultParagraphFont"/>
    <w:rsid w:val="005108BF"/>
  </w:style>
  <w:style w:type="character" w:customStyle="1" w:styleId="degree">
    <w:name w:val="degree"/>
    <w:basedOn w:val="DefaultParagraphFont"/>
    <w:rsid w:val="005108BF"/>
  </w:style>
  <w:style w:type="character" w:customStyle="1" w:styleId="grantor">
    <w:name w:val="grantor"/>
    <w:basedOn w:val="DefaultParagraphFont"/>
    <w:rsid w:val="005108BF"/>
  </w:style>
  <w:style w:type="character" w:customStyle="1" w:styleId="publisher">
    <w:name w:val="publisher"/>
    <w:basedOn w:val="DefaultParagraphFont"/>
    <w:rsid w:val="005108BF"/>
  </w:style>
  <w:style w:type="character" w:customStyle="1" w:styleId="citation-link">
    <w:name w:val="citation-link"/>
    <w:basedOn w:val="DefaultParagraphFont"/>
    <w:rsid w:val="005108BF"/>
  </w:style>
  <w:style w:type="paragraph" w:styleId="Revision">
    <w:name w:val="Revision"/>
    <w:hidden/>
    <w:uiPriority w:val="99"/>
    <w:semiHidden/>
    <w:rsid w:val="004C15AE"/>
  </w:style>
  <w:style w:type="character" w:styleId="CommentReference">
    <w:name w:val="annotation reference"/>
    <w:basedOn w:val="DefaultParagraphFont"/>
    <w:uiPriority w:val="99"/>
    <w:semiHidden/>
    <w:unhideWhenUsed/>
    <w:rsid w:val="00A8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C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F3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5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9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8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1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2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4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1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4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9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06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0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0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8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5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0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4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8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7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12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1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9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6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2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8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5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3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0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0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14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4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97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8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0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7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1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9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1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7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4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8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5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9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8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0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7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0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5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5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7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4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6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9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0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2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4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0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1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3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1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5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8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8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4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2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1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6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5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2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8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7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3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465CBF-311D-43F8-997C-A2CB810BB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Julien</dc:creator>
  <cp:keywords/>
  <dc:description/>
  <cp:lastModifiedBy>chn off27</cp:lastModifiedBy>
  <cp:revision>5</cp:revision>
  <dcterms:created xsi:type="dcterms:W3CDTF">2023-08-30T18:50:00Z</dcterms:created>
  <dcterms:modified xsi:type="dcterms:W3CDTF">2023-08-31T12:17:00Z</dcterms:modified>
</cp:coreProperties>
</file>